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830C5B" w14:textId="77777777" w:rsidR="00A73222" w:rsidRPr="00501338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01338">
        <w:rPr>
          <w:rFonts w:ascii="Times New Roman" w:hAnsi="Times New Roman" w:cs="Times New Roman"/>
          <w:b/>
          <w:bCs/>
          <w:sz w:val="24"/>
        </w:rPr>
        <w:t>Supplementary material</w:t>
      </w:r>
    </w:p>
    <w:p w14:paraId="6573D1BC" w14:textId="77777777" w:rsidR="00A73222" w:rsidRPr="00501338" w:rsidRDefault="00A73222">
      <w:pPr>
        <w:tabs>
          <w:tab w:val="left" w:pos="2166"/>
        </w:tabs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71D11223" w14:textId="77777777" w:rsidR="00A73222" w:rsidRPr="00501338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01338">
        <w:rPr>
          <w:rFonts w:ascii="Times New Roman" w:hAnsi="Times New Roman" w:cs="Times New Roman"/>
          <w:b/>
          <w:bCs/>
          <w:sz w:val="24"/>
        </w:rPr>
        <w:t>Supplementary figure legends</w:t>
      </w:r>
    </w:p>
    <w:p w14:paraId="163E46FA" w14:textId="77777777" w:rsidR="00A73222" w:rsidRPr="00501338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01338">
        <w:rPr>
          <w:rFonts w:ascii="Times New Roman" w:hAnsi="Times New Roman" w:cs="Times New Roman"/>
          <w:b/>
          <w:bCs/>
          <w:sz w:val="24"/>
        </w:rPr>
        <w:t xml:space="preserve">Figure S1. RCS models analyzing the relationship between PHR and </w:t>
      </w:r>
      <w:proofErr w:type="spellStart"/>
      <w:r w:rsidRPr="00501338">
        <w:rPr>
          <w:rFonts w:ascii="Times New Roman" w:hAnsi="Times New Roman" w:cs="Times New Roman"/>
          <w:b/>
          <w:bCs/>
          <w:sz w:val="24"/>
        </w:rPr>
        <w:t>mRS</w:t>
      </w:r>
      <w:proofErr w:type="spellEnd"/>
      <w:r w:rsidRPr="00501338">
        <w:rPr>
          <w:rFonts w:ascii="Times New Roman" w:hAnsi="Times New Roman" w:cs="Times New Roman"/>
          <w:b/>
          <w:bCs/>
          <w:sz w:val="24"/>
        </w:rPr>
        <w:t xml:space="preserve"> 2-6.</w:t>
      </w:r>
    </w:p>
    <w:p w14:paraId="0F942475" w14:textId="77777777" w:rsidR="00A73222" w:rsidRPr="00501338" w:rsidRDefault="00000000">
      <w:pPr>
        <w:pStyle w:val="NormalWeb"/>
        <w:widowControl/>
        <w:spacing w:line="360" w:lineRule="auto"/>
      </w:pPr>
      <w:r w:rsidRPr="00501338">
        <w:t>Adjusted for age, sex, educational level, BMI, hypertension, dyslipidemia, atrial fibrillation, current smoking, time to admission, TOAST classification, anticoagulant agents, antihypertensive agents, hypoglycemic agents, TG, and LDL-C.</w:t>
      </w:r>
      <w:r w:rsidRPr="00501338">
        <w:rPr>
          <w:rFonts w:hint="eastAsia"/>
        </w:rPr>
        <w:t xml:space="preserve"> (A) 3 months. (B) 6 months. (C) 1 year. </w:t>
      </w:r>
    </w:p>
    <w:p w14:paraId="259497D0" w14:textId="77777777" w:rsidR="00A73222" w:rsidRPr="00501338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01338">
        <w:rPr>
          <w:rFonts w:ascii="Times New Roman" w:hAnsi="Times New Roman" w:cs="Times New Roman"/>
          <w:b/>
          <w:bCs/>
          <w:sz w:val="24"/>
        </w:rPr>
        <w:t>Figure S2. Forest plots of subgroup analyses for the association between PHR and all-cause death.</w:t>
      </w:r>
    </w:p>
    <w:p w14:paraId="5090DFF4" w14:textId="77777777" w:rsidR="00A73222" w:rsidRPr="00501338" w:rsidRDefault="00000000">
      <w:pPr>
        <w:spacing w:line="360" w:lineRule="auto"/>
        <w:rPr>
          <w:rFonts w:ascii="Times New Roman" w:hAnsi="Times New Roman" w:cs="Times New Roman"/>
          <w:sz w:val="24"/>
        </w:rPr>
      </w:pPr>
      <w:r w:rsidRPr="00501338">
        <w:rPr>
          <w:rFonts w:ascii="Times New Roman" w:hAnsi="Times New Roman" w:cs="Times New Roman"/>
          <w:sz w:val="24"/>
        </w:rPr>
        <w:t xml:space="preserve">Adjusted for age, sex, educational level, BMI, hypertension, dyslipidemia, atrial fibrillation, current smoking, time to admission, TOAST classification, anticoagulant agents, antihypertensive agents, hypoglycemic agents, TG, and LDL-C except for the covariate that was stratified. (A) 3 months. (B) 6 months. (C) 1 year. </w:t>
      </w:r>
    </w:p>
    <w:p w14:paraId="4D6D3465" w14:textId="77777777" w:rsidR="00A73222" w:rsidRPr="00501338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01338">
        <w:rPr>
          <w:rFonts w:ascii="Times New Roman" w:hAnsi="Times New Roman" w:cs="Times New Roman"/>
          <w:b/>
          <w:bCs/>
          <w:sz w:val="24"/>
        </w:rPr>
        <w:t>Figure S3. Forest plots of subgroup analyses for the association between PHR and stroke recurrence.</w:t>
      </w:r>
    </w:p>
    <w:p w14:paraId="717FE792" w14:textId="77777777" w:rsidR="00A73222" w:rsidRPr="00501338" w:rsidRDefault="00000000">
      <w:pPr>
        <w:spacing w:line="360" w:lineRule="auto"/>
        <w:rPr>
          <w:rFonts w:ascii="Times New Roman" w:hAnsi="Times New Roman" w:cs="Times New Roman"/>
          <w:sz w:val="24"/>
        </w:rPr>
      </w:pPr>
      <w:r w:rsidRPr="00501338">
        <w:rPr>
          <w:rFonts w:ascii="Times New Roman" w:hAnsi="Times New Roman" w:cs="Times New Roman"/>
          <w:sz w:val="24"/>
        </w:rPr>
        <w:t xml:space="preserve">Adjusted for age, sex, educational level, BMI, hypertension, dyslipidemia, atrial fibrillation, current smoking, time to admission, TOAST classification, anticoagulant agents, antihypertensive agents, hypoglycemic agents, TG, and LDL-C except for the covariate that was stratified. (A) 3 months. (B) 6 months. (C) 1 year. </w:t>
      </w:r>
    </w:p>
    <w:p w14:paraId="1B345152" w14:textId="77777777" w:rsidR="00A73222" w:rsidRPr="00501338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01338">
        <w:rPr>
          <w:rFonts w:ascii="Times New Roman" w:hAnsi="Times New Roman" w:cs="Times New Roman"/>
          <w:b/>
          <w:bCs/>
          <w:sz w:val="24"/>
        </w:rPr>
        <w:t xml:space="preserve">Figure S4. Forest plots of subgroup analyses for the association between PHR and </w:t>
      </w:r>
      <w:proofErr w:type="spellStart"/>
      <w:r w:rsidRPr="00501338">
        <w:rPr>
          <w:rFonts w:ascii="Times New Roman" w:hAnsi="Times New Roman" w:cs="Times New Roman"/>
          <w:b/>
          <w:bCs/>
          <w:sz w:val="24"/>
        </w:rPr>
        <w:t>mRS</w:t>
      </w:r>
      <w:proofErr w:type="spellEnd"/>
      <w:r w:rsidRPr="00501338">
        <w:rPr>
          <w:rFonts w:ascii="Times New Roman" w:hAnsi="Times New Roman" w:cs="Times New Roman"/>
          <w:b/>
          <w:bCs/>
          <w:sz w:val="24"/>
        </w:rPr>
        <w:t xml:space="preserve"> 3-6. </w:t>
      </w:r>
    </w:p>
    <w:p w14:paraId="41206A6A" w14:textId="77777777" w:rsidR="00A73222" w:rsidRPr="00501338" w:rsidRDefault="00000000">
      <w:pPr>
        <w:spacing w:line="360" w:lineRule="auto"/>
        <w:rPr>
          <w:rFonts w:ascii="Times New Roman" w:hAnsi="Times New Roman" w:cs="Times New Roman"/>
          <w:sz w:val="24"/>
        </w:rPr>
      </w:pPr>
      <w:r w:rsidRPr="00501338">
        <w:rPr>
          <w:rFonts w:ascii="Times New Roman" w:hAnsi="Times New Roman" w:cs="Times New Roman"/>
          <w:sz w:val="24"/>
        </w:rPr>
        <w:t xml:space="preserve">Adjusted for age, sex, educational level, BMI, hypertension, dyslipidemia, atrial fibrillation, current smoking, time to admission, TOAST classification, anticoagulant agents, antihypertensive agents, hypoglycemic agents, TG, and LDL-C except for the covariate that was stratified. (A) 3 months. (B) 6 months. (C) 1 year. </w:t>
      </w:r>
    </w:p>
    <w:p w14:paraId="3B790F56" w14:textId="77777777" w:rsidR="00A73222" w:rsidRPr="00501338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01338">
        <w:rPr>
          <w:rFonts w:ascii="Times New Roman" w:hAnsi="Times New Roman" w:cs="Times New Roman"/>
          <w:b/>
          <w:bCs/>
          <w:sz w:val="24"/>
        </w:rPr>
        <w:t xml:space="preserve">Figure S5. Forest plots of subgroup analyses for the association between PHR and </w:t>
      </w:r>
      <w:proofErr w:type="spellStart"/>
      <w:r w:rsidRPr="00501338">
        <w:rPr>
          <w:rFonts w:ascii="Times New Roman" w:hAnsi="Times New Roman" w:cs="Times New Roman"/>
          <w:b/>
          <w:bCs/>
          <w:sz w:val="24"/>
        </w:rPr>
        <w:t>mRS</w:t>
      </w:r>
      <w:proofErr w:type="spellEnd"/>
      <w:r w:rsidRPr="00501338">
        <w:rPr>
          <w:rFonts w:ascii="Times New Roman" w:hAnsi="Times New Roman" w:cs="Times New Roman"/>
          <w:b/>
          <w:bCs/>
          <w:sz w:val="24"/>
        </w:rPr>
        <w:t xml:space="preserve"> 2-6. </w:t>
      </w:r>
    </w:p>
    <w:p w14:paraId="2E4E1AF4" w14:textId="77777777" w:rsidR="00A73222" w:rsidRPr="00501338" w:rsidRDefault="00000000">
      <w:pPr>
        <w:spacing w:line="360" w:lineRule="auto"/>
        <w:rPr>
          <w:rFonts w:ascii="Times New Roman" w:hAnsi="Times New Roman" w:cs="Times New Roman"/>
          <w:sz w:val="24"/>
        </w:rPr>
      </w:pPr>
      <w:r w:rsidRPr="00501338">
        <w:rPr>
          <w:rFonts w:ascii="Times New Roman" w:hAnsi="Times New Roman" w:cs="Times New Roman"/>
          <w:sz w:val="24"/>
        </w:rPr>
        <w:t xml:space="preserve">Adjusted for age, sex, educational level, BMI, hypertension, dyslipidemia, atrial fibrillation, current smoking, time to admission, TOAST classification, anticoagulant agents, antihypertensive agents, hypoglycemic agents, TG, and LDL-C except for the covariate that was stratified. (A) 3 months. (B) 6 months. (C) 1 year. </w:t>
      </w:r>
    </w:p>
    <w:p w14:paraId="5F0C7B39" w14:textId="77777777" w:rsidR="00A73222" w:rsidRPr="00501338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01338">
        <w:rPr>
          <w:rFonts w:ascii="Times New Roman" w:hAnsi="Times New Roman" w:cs="Times New Roman"/>
          <w:b/>
          <w:bCs/>
          <w:sz w:val="24"/>
        </w:rPr>
        <w:t xml:space="preserve">Figure S6. DCA curves for all clinical outcomes at 3 months, 6 months, and 1 year. </w:t>
      </w:r>
    </w:p>
    <w:p w14:paraId="67D2C3D5" w14:textId="77777777" w:rsidR="00A73222" w:rsidRPr="00501338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501338">
        <w:rPr>
          <w:rFonts w:ascii="Times New Roman" w:hAnsi="Times New Roman" w:cs="Times New Roman"/>
          <w:sz w:val="24"/>
        </w:rPr>
        <w:lastRenderedPageBreak/>
        <w:t xml:space="preserve">DCA curves were generated to evaluate the clinical net benefit of the basic model and the basic model incorporating PHR. </w:t>
      </w:r>
      <w:r w:rsidRPr="00501338">
        <w:rPr>
          <w:rFonts w:ascii="Times New Roman" w:hAnsi="Times New Roman" w:cs="Times New Roman" w:hint="eastAsia"/>
          <w:sz w:val="24"/>
        </w:rPr>
        <w:t>B</w:t>
      </w:r>
      <w:r w:rsidRPr="00501338">
        <w:rPr>
          <w:rFonts w:ascii="Times New Roman" w:hAnsi="Times New Roman" w:cs="Times New Roman"/>
          <w:sz w:val="24"/>
        </w:rPr>
        <w:t>asic model was</w:t>
      </w:r>
      <w:r w:rsidRPr="00501338">
        <w:rPr>
          <w:rFonts w:ascii="Times New Roman" w:hAnsi="Times New Roman" w:cs="Times New Roman" w:hint="eastAsia"/>
          <w:sz w:val="24"/>
        </w:rPr>
        <w:t xml:space="preserve"> </w:t>
      </w:r>
      <w:r w:rsidRPr="00501338">
        <w:rPr>
          <w:rFonts w:ascii="Times New Roman" w:hAnsi="Times New Roman" w:cs="Times New Roman"/>
          <w:sz w:val="24"/>
        </w:rPr>
        <w:t>adjusted for age, sex, educational level, BMI, hypertension, dyslipidemia, atrial fibrillation, current smoking, time to admission, stroke etiology, anticoagulant agents, antihypertensive agents, and hypoglycemic agents, TG, and LDL-C.</w:t>
      </w:r>
      <w:r w:rsidRPr="00501338">
        <w:rPr>
          <w:rFonts w:ascii="Times New Roman" w:hAnsi="Times New Roman" w:cs="Times New Roman" w:hint="eastAsia"/>
          <w:color w:val="FF0000"/>
          <w:sz w:val="24"/>
        </w:rPr>
        <w:t xml:space="preserve"> </w:t>
      </w:r>
      <w:r w:rsidRPr="00501338">
        <w:rPr>
          <w:rFonts w:ascii="Times New Roman" w:hAnsi="Times New Roman" w:cs="Times New Roman" w:hint="eastAsia"/>
          <w:sz w:val="24"/>
        </w:rPr>
        <w:t xml:space="preserve">(A) 3 months. (B) 6 months. (C) 1 year. </w:t>
      </w:r>
    </w:p>
    <w:p w14:paraId="1BE44100" w14:textId="77777777" w:rsidR="00A73222" w:rsidRPr="00501338" w:rsidRDefault="00A73222">
      <w:pPr>
        <w:tabs>
          <w:tab w:val="left" w:pos="2166"/>
        </w:tabs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2672492A" w14:textId="77777777" w:rsidR="00A73222" w:rsidRPr="00501338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501338">
        <w:rPr>
          <w:rFonts w:ascii="Times New Roman" w:hAnsi="Times New Roman" w:cs="Times New Roman"/>
          <w:b/>
          <w:bCs/>
          <w:sz w:val="24"/>
        </w:rPr>
        <w:t>Supplementary tables</w:t>
      </w:r>
    </w:p>
    <w:p w14:paraId="3FF4CE33" w14:textId="77777777" w:rsidR="00A73222" w:rsidRPr="00501338" w:rsidRDefault="00000000">
      <w:pPr>
        <w:tabs>
          <w:tab w:val="left" w:pos="2166"/>
        </w:tabs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501338">
        <w:rPr>
          <w:rFonts w:ascii="Times New Roman" w:hAnsi="Times New Roman" w:cs="Times New Roman"/>
          <w:b/>
          <w:bCs/>
          <w:sz w:val="24"/>
        </w:rPr>
        <w:t>Table S1 Variance inflation factor and tolerance</w:t>
      </w:r>
    </w:p>
    <w:tbl>
      <w:tblPr>
        <w:tblW w:w="829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507"/>
        <w:gridCol w:w="2445"/>
        <w:gridCol w:w="2340"/>
      </w:tblGrid>
      <w:tr w:rsidR="00A73222" w:rsidRPr="00501338" w14:paraId="3BC34647" w14:textId="77777777">
        <w:trPr>
          <w:trHeight w:val="300"/>
        </w:trPr>
        <w:tc>
          <w:tcPr>
            <w:tcW w:w="35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D3E57B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24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50B8EF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Tolerance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B50118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VIF</w:t>
            </w:r>
          </w:p>
        </w:tc>
      </w:tr>
      <w:tr w:rsidR="00A73222" w:rsidRPr="00501338" w14:paraId="7709DA10" w14:textId="77777777">
        <w:trPr>
          <w:trHeight w:val="300"/>
        </w:trPr>
        <w:tc>
          <w:tcPr>
            <w:tcW w:w="35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5FFD04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sz w:val="24"/>
              </w:rPr>
              <w:t>Age</w:t>
            </w: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22E98C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2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5B715E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19</w:t>
            </w:r>
          </w:p>
        </w:tc>
      </w:tr>
      <w:tr w:rsidR="00A73222" w:rsidRPr="00501338" w14:paraId="06A0E0D8" w14:textId="77777777">
        <w:trPr>
          <w:trHeight w:val="300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28877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sz w:val="24"/>
              </w:rPr>
              <w:t>Female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58DED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D572D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28</w:t>
            </w:r>
          </w:p>
        </w:tc>
      </w:tr>
      <w:tr w:rsidR="00A73222" w:rsidRPr="00501338" w14:paraId="37DABBA5" w14:textId="77777777">
        <w:trPr>
          <w:trHeight w:val="300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76C1F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sz w:val="24"/>
              </w:rPr>
              <w:t>Educational level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E295B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B12E5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83</w:t>
            </w:r>
          </w:p>
        </w:tc>
      </w:tr>
      <w:tr w:rsidR="00A73222" w:rsidRPr="00501338" w14:paraId="67693CA6" w14:textId="77777777">
        <w:trPr>
          <w:trHeight w:val="300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A5F59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MI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3B214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C613A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96</w:t>
            </w:r>
          </w:p>
        </w:tc>
      </w:tr>
      <w:tr w:rsidR="00A73222" w:rsidRPr="00501338" w14:paraId="2855E103" w14:textId="77777777">
        <w:trPr>
          <w:trHeight w:val="300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EC079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ypertension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0DE88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4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55F32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207</w:t>
            </w:r>
          </w:p>
        </w:tc>
      </w:tr>
      <w:tr w:rsidR="00A73222" w:rsidRPr="00501338" w14:paraId="5EF11CC8" w14:textId="77777777">
        <w:trPr>
          <w:trHeight w:val="300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A5AAB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yslipidemi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7C131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40616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44</w:t>
            </w:r>
          </w:p>
        </w:tc>
      </w:tr>
      <w:tr w:rsidR="00A73222" w:rsidRPr="00501338" w14:paraId="20D17C18" w14:textId="77777777">
        <w:trPr>
          <w:trHeight w:val="300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CE345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trial fibrillation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299B9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7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0AEBA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14</w:t>
            </w:r>
          </w:p>
        </w:tc>
      </w:tr>
      <w:tr w:rsidR="00A73222" w:rsidRPr="00501338" w14:paraId="21A57C12" w14:textId="77777777">
        <w:trPr>
          <w:trHeight w:val="300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61B4A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sz w:val="24"/>
              </w:rPr>
              <w:t>Current smoking status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00B81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84359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11</w:t>
            </w:r>
          </w:p>
        </w:tc>
      </w:tr>
      <w:tr w:rsidR="00A73222" w:rsidRPr="00501338" w14:paraId="7274A106" w14:textId="77777777">
        <w:trPr>
          <w:trHeight w:val="300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AB975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sz w:val="24"/>
              </w:rPr>
              <w:t>Time to admission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D4F21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F6626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59</w:t>
            </w:r>
          </w:p>
        </w:tc>
      </w:tr>
      <w:tr w:rsidR="00A73222" w:rsidRPr="00501338" w14:paraId="25BEA372" w14:textId="77777777">
        <w:trPr>
          <w:trHeight w:val="300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8152F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sz w:val="24"/>
              </w:rPr>
              <w:t>Stroke etiology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82739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6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50B54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34</w:t>
            </w:r>
          </w:p>
        </w:tc>
      </w:tr>
      <w:tr w:rsidR="00A73222" w:rsidRPr="00501338" w14:paraId="675439F4" w14:textId="77777777">
        <w:trPr>
          <w:trHeight w:val="300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431ED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sz w:val="24"/>
              </w:rPr>
              <w:t>Anticoagulant agents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E2DD8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7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60D29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82</w:t>
            </w:r>
          </w:p>
        </w:tc>
      </w:tr>
      <w:tr w:rsidR="00A73222" w:rsidRPr="00501338" w14:paraId="5AD75B87" w14:textId="77777777">
        <w:trPr>
          <w:trHeight w:val="300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DD350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sz w:val="24"/>
              </w:rPr>
              <w:t>Antihypertensive agents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55BCA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4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43A87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293</w:t>
            </w:r>
          </w:p>
        </w:tc>
      </w:tr>
      <w:tr w:rsidR="00A73222" w:rsidRPr="00501338" w14:paraId="79B3A73D" w14:textId="77777777">
        <w:trPr>
          <w:trHeight w:val="300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B7BC2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sz w:val="24"/>
              </w:rPr>
              <w:t>Any hypoglycemic agents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AB794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85886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77</w:t>
            </w:r>
          </w:p>
        </w:tc>
      </w:tr>
      <w:tr w:rsidR="00A73222" w:rsidRPr="00501338" w14:paraId="67ED759D" w14:textId="77777777">
        <w:trPr>
          <w:trHeight w:val="300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EF749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G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0A1C9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FADF8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37</w:t>
            </w:r>
          </w:p>
        </w:tc>
      </w:tr>
      <w:tr w:rsidR="00A73222" w:rsidRPr="00501338" w14:paraId="7B973FBF" w14:textId="77777777">
        <w:trPr>
          <w:trHeight w:val="300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05D3D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DL-C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2CBEC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323CC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1</w:t>
            </w:r>
          </w:p>
        </w:tc>
      </w:tr>
      <w:tr w:rsidR="00A73222" w:rsidRPr="00501338" w14:paraId="53A9BFD3" w14:textId="77777777">
        <w:trPr>
          <w:trHeight w:val="300"/>
        </w:trPr>
        <w:tc>
          <w:tcPr>
            <w:tcW w:w="35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E467C47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HR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2D48ABF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5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2AAEE4D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68</w:t>
            </w:r>
          </w:p>
        </w:tc>
      </w:tr>
    </w:tbl>
    <w:p w14:paraId="348669BD" w14:textId="60D09C09" w:rsidR="00A73222" w:rsidRPr="00501338" w:rsidRDefault="00000000">
      <w:pPr>
        <w:spacing w:line="360" w:lineRule="auto"/>
        <w:rPr>
          <w:rFonts w:ascii="Times New Roman" w:hAnsi="Times New Roman" w:cs="Times New Roman"/>
          <w:sz w:val="24"/>
        </w:rPr>
      </w:pPr>
      <w:r w:rsidRPr="00501338">
        <w:rPr>
          <w:rFonts w:ascii="Times New Roman" w:hAnsi="Times New Roman" w:cs="Times New Roman"/>
          <w:sz w:val="24"/>
        </w:rPr>
        <w:t>Abbreviations: PHR, platelet/high-density lipoprotein cholesterol ratio; VIF: variance inflation factor; BMI, body mass index; LDL-C, low-density lipoprotein cholesterol; TG, triglyceride.</w:t>
      </w:r>
    </w:p>
    <w:p w14:paraId="713D897E" w14:textId="77777777" w:rsidR="00501338" w:rsidRPr="00501338" w:rsidRDefault="0050133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6BC7543" w14:textId="77777777" w:rsidR="00A73222" w:rsidRPr="00501338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01338">
        <w:rPr>
          <w:rFonts w:ascii="Times New Roman" w:hAnsi="Times New Roman" w:cs="Times New Roman"/>
          <w:b/>
          <w:bCs/>
          <w:sz w:val="24"/>
        </w:rPr>
        <w:t xml:space="preserve">Table S2. Associations of PHR with poor functional outcome defined as </w:t>
      </w:r>
      <w:proofErr w:type="spellStart"/>
      <w:r w:rsidRPr="00501338">
        <w:rPr>
          <w:rFonts w:ascii="Times New Roman" w:hAnsi="Times New Roman" w:cs="Times New Roman"/>
          <w:b/>
          <w:bCs/>
          <w:sz w:val="24"/>
        </w:rPr>
        <w:t>mRS</w:t>
      </w:r>
      <w:proofErr w:type="spellEnd"/>
      <w:r w:rsidRPr="00501338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501338">
        <w:rPr>
          <w:rFonts w:ascii="Times New Roman" w:hAnsi="Times New Roman" w:cs="Times New Roman"/>
          <w:b/>
          <w:bCs/>
          <w:sz w:val="24"/>
        </w:rPr>
        <w:t>2-6.</w:t>
      </w:r>
    </w:p>
    <w:tbl>
      <w:tblPr>
        <w:tblW w:w="0" w:type="auto"/>
        <w:tblInd w:w="98" w:type="dxa"/>
        <w:tblLayout w:type="fixed"/>
        <w:tblLook w:val="04A0" w:firstRow="1" w:lastRow="0" w:firstColumn="1" w:lastColumn="0" w:noHBand="0" w:noVBand="1"/>
      </w:tblPr>
      <w:tblGrid>
        <w:gridCol w:w="783"/>
        <w:gridCol w:w="966"/>
        <w:gridCol w:w="956"/>
        <w:gridCol w:w="1062"/>
        <w:gridCol w:w="782"/>
        <w:gridCol w:w="934"/>
        <w:gridCol w:w="811"/>
        <w:gridCol w:w="955"/>
        <w:gridCol w:w="790"/>
        <w:gridCol w:w="966"/>
        <w:gridCol w:w="859"/>
      </w:tblGrid>
      <w:tr w:rsidR="00A73222" w:rsidRPr="00501338" w14:paraId="172E6B9F" w14:textId="77777777">
        <w:trPr>
          <w:trHeight w:val="1065"/>
        </w:trPr>
        <w:tc>
          <w:tcPr>
            <w:tcW w:w="7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FC4E650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lastRenderedPageBreak/>
              <w:t>Outcome</w:t>
            </w:r>
          </w:p>
        </w:tc>
        <w:tc>
          <w:tcPr>
            <w:tcW w:w="96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342502B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PHR</w:t>
            </w:r>
          </w:p>
        </w:tc>
        <w:tc>
          <w:tcPr>
            <w:tcW w:w="95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B1E93E6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Event, n (%)</w:t>
            </w:r>
          </w:p>
        </w:tc>
        <w:tc>
          <w:tcPr>
            <w:tcW w:w="106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4511B8A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Unadjusted OR (95% CI)</w:t>
            </w:r>
          </w:p>
        </w:tc>
        <w:tc>
          <w:tcPr>
            <w:tcW w:w="7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E6A6FEF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 xml:space="preserve">p </w:t>
            </w:r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value</w:t>
            </w:r>
          </w:p>
        </w:tc>
        <w:tc>
          <w:tcPr>
            <w:tcW w:w="9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4091535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Model 1</w:t>
            </w:r>
          </w:p>
        </w:tc>
        <w:tc>
          <w:tcPr>
            <w:tcW w:w="8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C5E3B9B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 xml:space="preserve">p </w:t>
            </w:r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value</w:t>
            </w:r>
          </w:p>
        </w:tc>
        <w:tc>
          <w:tcPr>
            <w:tcW w:w="9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9CE3B05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Model 2</w:t>
            </w:r>
          </w:p>
        </w:tc>
        <w:tc>
          <w:tcPr>
            <w:tcW w:w="7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1309372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 xml:space="preserve">p </w:t>
            </w:r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value</w:t>
            </w:r>
          </w:p>
        </w:tc>
        <w:tc>
          <w:tcPr>
            <w:tcW w:w="96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AC3283B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Model 3</w:t>
            </w:r>
          </w:p>
        </w:tc>
        <w:tc>
          <w:tcPr>
            <w:tcW w:w="8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2659A2A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 xml:space="preserve">p </w:t>
            </w:r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value</w:t>
            </w:r>
          </w:p>
        </w:tc>
      </w:tr>
      <w:tr w:rsidR="00A73222" w:rsidRPr="00501338" w14:paraId="583CEE3F" w14:textId="77777777">
        <w:trPr>
          <w:trHeight w:val="360"/>
        </w:trPr>
        <w:tc>
          <w:tcPr>
            <w:tcW w:w="9864" w:type="dxa"/>
            <w:gridSpan w:val="11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8583D12" w14:textId="77777777" w:rsidR="00A73222" w:rsidRPr="00501338" w:rsidRDefault="00000000">
            <w:pPr>
              <w:widowControl/>
              <w:spacing w:line="360" w:lineRule="auto"/>
              <w:jc w:val="left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RS</w:t>
            </w:r>
            <w:proofErr w:type="spellEnd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score 2-6 </w:t>
            </w:r>
            <w:proofErr w:type="gramStart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t</w:t>
            </w:r>
            <w:proofErr w:type="gramEnd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3 months</w:t>
            </w:r>
          </w:p>
        </w:tc>
      </w:tr>
      <w:tr w:rsidR="00A73222" w:rsidRPr="00501338" w14:paraId="588B3486" w14:textId="77777777">
        <w:trPr>
          <w:trHeight w:val="720"/>
        </w:trPr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7E8133" w14:textId="77777777" w:rsidR="00A73222" w:rsidRPr="00501338" w:rsidRDefault="00A7322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328DD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95604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9 (28.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A91F3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 (ref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CEC1D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8BDED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 (ref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E7B5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4657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 (ref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F3204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2FDD2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 (ref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913B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</w:t>
            </w:r>
          </w:p>
        </w:tc>
      </w:tr>
      <w:tr w:rsidR="00A73222" w:rsidRPr="00501338" w14:paraId="700FBD44" w14:textId="77777777">
        <w:trPr>
          <w:trHeight w:val="1800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8BE359" w14:textId="77777777" w:rsidR="00A73222" w:rsidRPr="00501338" w:rsidRDefault="00A7322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36E03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4D4D1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6 (31.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82D64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35 (0.788-1.636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BF96C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4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8660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81 (0.817-1.707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5577C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37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BF353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35 (0.841-1.81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D6F57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28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7C311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99 (0.814-1.76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738CA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358</w:t>
            </w:r>
          </w:p>
        </w:tc>
      </w:tr>
      <w:tr w:rsidR="00A73222" w:rsidRPr="00501338" w14:paraId="76B09895" w14:textId="77777777">
        <w:trPr>
          <w:trHeight w:val="1800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CBC3CF" w14:textId="77777777" w:rsidR="00A73222" w:rsidRPr="00501338" w:rsidRDefault="00A7322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947E6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99DFB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2 (41.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285F7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717 (1.203-2.451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5961D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8741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877 (1.300-2.710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8B36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 0.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1BE0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891 (1.288-2.777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1FD4A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08B37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685 (1.134-2.50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B7999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1</w:t>
            </w:r>
          </w:p>
        </w:tc>
      </w:tr>
      <w:tr w:rsidR="00A73222" w:rsidRPr="00501338" w14:paraId="7A1623B2" w14:textId="77777777">
        <w:trPr>
          <w:trHeight w:val="1800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C46B20" w14:textId="77777777" w:rsidR="00A73222" w:rsidRPr="00501338" w:rsidRDefault="00A7322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7AEB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 1 SD increas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2C8F3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4 (1.002-1.006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B2BC1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 0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9EB41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4 (1.003-1.00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69F0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 0.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1D99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4 (1.002-1.00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2FA39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 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9D89B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4 (1.002-1.00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C2B0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 0.001</w:t>
            </w:r>
          </w:p>
        </w:tc>
      </w:tr>
      <w:tr w:rsidR="00A73222" w:rsidRPr="00501338" w14:paraId="25A3A827" w14:textId="77777777">
        <w:trPr>
          <w:trHeight w:val="360"/>
        </w:trPr>
        <w:tc>
          <w:tcPr>
            <w:tcW w:w="9864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7EDF1B05" w14:textId="77777777" w:rsidR="00A73222" w:rsidRPr="00501338" w:rsidRDefault="00000000">
            <w:pPr>
              <w:widowControl/>
              <w:spacing w:line="360" w:lineRule="auto"/>
              <w:jc w:val="left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RS</w:t>
            </w:r>
            <w:proofErr w:type="spellEnd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score 2-6 </w:t>
            </w:r>
            <w:proofErr w:type="gramStart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t</w:t>
            </w:r>
            <w:proofErr w:type="gramEnd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6 months</w:t>
            </w:r>
          </w:p>
        </w:tc>
      </w:tr>
      <w:tr w:rsidR="00A73222" w:rsidRPr="00501338" w14:paraId="653702E4" w14:textId="77777777">
        <w:trPr>
          <w:trHeight w:val="720"/>
        </w:trPr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8CB4AF" w14:textId="77777777" w:rsidR="00A73222" w:rsidRPr="00501338" w:rsidRDefault="00A7322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C9257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1B400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2 (26.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0BF62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 (ref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D4997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E0832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 (ref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B28B1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06FC6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 (ref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96011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D2933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 (ref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82DF6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</w:t>
            </w:r>
          </w:p>
        </w:tc>
      </w:tr>
      <w:tr w:rsidR="00A73222" w:rsidRPr="00501338" w14:paraId="1D66565A" w14:textId="77777777">
        <w:trPr>
          <w:trHeight w:val="1800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905EE5" w14:textId="77777777" w:rsidR="00A73222" w:rsidRPr="00501338" w:rsidRDefault="00A7322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A5946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90607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9 (28.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8E034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42 (0.785-1.663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564D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48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C8DB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07 (0.826-1.763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DD042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3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23E10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07 (0.826-1.76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4BBC1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3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E7DE0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12 (0.815-1.80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BA4F5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343</w:t>
            </w:r>
          </w:p>
        </w:tc>
      </w:tr>
      <w:tr w:rsidR="00A73222" w:rsidRPr="00501338" w14:paraId="0D8E3EDE" w14:textId="77777777">
        <w:trPr>
          <w:trHeight w:val="1800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9BDDE3" w14:textId="77777777" w:rsidR="00A73222" w:rsidRPr="00501338" w:rsidRDefault="00A7322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49D15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00F8D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9 (36.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90C6C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596 (1.108-2.300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26E0F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B201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806 (1.237-2.63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3E87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34E13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806 (1.237-2.63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7784A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98DED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555 (1.036-2.33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62E8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33</w:t>
            </w:r>
          </w:p>
        </w:tc>
      </w:tr>
      <w:tr w:rsidR="00A73222" w:rsidRPr="00501338" w14:paraId="610F3E7A" w14:textId="77777777">
        <w:trPr>
          <w:trHeight w:val="1800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9DCAC8" w14:textId="77777777" w:rsidR="00A73222" w:rsidRPr="00501338" w:rsidRDefault="00A7322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B8DA0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 1 SD increas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BDD5C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3 (1.002-1.005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01A3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 0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3E066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4 (1.002-1.00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ED39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 0.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914AB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4 (1.002-1.00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D0D49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 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6560D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4 (1.002-1.00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8427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 0.001</w:t>
            </w:r>
          </w:p>
        </w:tc>
      </w:tr>
      <w:tr w:rsidR="00A73222" w:rsidRPr="00501338" w14:paraId="2FC1C651" w14:textId="77777777">
        <w:trPr>
          <w:trHeight w:val="360"/>
        </w:trPr>
        <w:tc>
          <w:tcPr>
            <w:tcW w:w="9864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37F00812" w14:textId="77777777" w:rsidR="00A73222" w:rsidRPr="00501338" w:rsidRDefault="00000000">
            <w:pPr>
              <w:widowControl/>
              <w:spacing w:line="360" w:lineRule="auto"/>
              <w:jc w:val="left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RS</w:t>
            </w:r>
            <w:proofErr w:type="spellEnd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score 2-6 </w:t>
            </w:r>
            <w:proofErr w:type="gramStart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t</w:t>
            </w:r>
            <w:proofErr w:type="gramEnd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1 year</w:t>
            </w:r>
          </w:p>
        </w:tc>
      </w:tr>
      <w:tr w:rsidR="00A73222" w:rsidRPr="00501338" w14:paraId="60D9BD31" w14:textId="77777777">
        <w:trPr>
          <w:trHeight w:val="720"/>
        </w:trPr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121A06" w14:textId="77777777" w:rsidR="00A73222" w:rsidRPr="00501338" w:rsidRDefault="00A7322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748CD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14488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8 (24.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C2DA0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 (ref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F3E4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B7C3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 (ref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B1D1F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FAC1C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 (ref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17054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29B8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 (ref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89265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</w:t>
            </w:r>
          </w:p>
        </w:tc>
      </w:tr>
      <w:tr w:rsidR="00A73222" w:rsidRPr="00501338" w14:paraId="5705B776" w14:textId="77777777">
        <w:trPr>
          <w:trHeight w:val="1800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390C84" w14:textId="77777777" w:rsidR="00A73222" w:rsidRPr="00501338" w:rsidRDefault="00A7322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2E435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04614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0 (25.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59FAB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45 (0.710-1.537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16E7F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25E74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05 (0.749-1.63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AED96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6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51A01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66 (0.779-1.74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B4BB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4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C8221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40 (0.760-1.71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C48F5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526</w:t>
            </w:r>
          </w:p>
        </w:tc>
      </w:tr>
      <w:tr w:rsidR="00A73222" w:rsidRPr="00501338" w14:paraId="05FA0B13" w14:textId="77777777">
        <w:trPr>
          <w:trHeight w:val="1800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6C88AA" w14:textId="77777777" w:rsidR="00A73222" w:rsidRPr="00501338" w:rsidRDefault="00A7322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E871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46A45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4 (34.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45E72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591 (1.098-2.305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7157B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5AD92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822 (1.241-2.67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35BC2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E5F9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817 (1.219-2.70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F1F7C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FB4DB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588 (1.052-2.397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D80B8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28</w:t>
            </w:r>
          </w:p>
        </w:tc>
      </w:tr>
      <w:tr w:rsidR="00A73222" w:rsidRPr="00501338" w14:paraId="6FC4FCBA" w14:textId="77777777">
        <w:trPr>
          <w:trHeight w:val="1815"/>
        </w:trPr>
        <w:tc>
          <w:tcPr>
            <w:tcW w:w="78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D04D5F" w14:textId="77777777" w:rsidR="00A73222" w:rsidRPr="00501338" w:rsidRDefault="00A7322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BD00B6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 1 SD increas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509E89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3 (1.002-1.005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F4D271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 0.00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216E99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4 (1.002-1.006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752CE4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 0.00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A8DB7C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4 (1.002-1.006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0E2A50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 0.00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E8D75E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3 (1.001-1.005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E4A43B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 0.001</w:t>
            </w:r>
          </w:p>
        </w:tc>
      </w:tr>
    </w:tbl>
    <w:p w14:paraId="101B8FCA" w14:textId="77777777" w:rsidR="00A73222" w:rsidRPr="00501338" w:rsidRDefault="00000000">
      <w:pPr>
        <w:spacing w:line="360" w:lineRule="auto"/>
        <w:rPr>
          <w:rFonts w:ascii="Times New Roman" w:hAnsi="Times New Roman" w:cs="Times New Roman"/>
          <w:sz w:val="24"/>
        </w:rPr>
      </w:pPr>
      <w:r w:rsidRPr="00501338">
        <w:rPr>
          <w:rFonts w:ascii="Times New Roman" w:hAnsi="Times New Roman" w:cs="Times New Roman"/>
          <w:sz w:val="24"/>
        </w:rPr>
        <w:t xml:space="preserve">Note: ORs with 95% CIs were used for </w:t>
      </w:r>
      <w:proofErr w:type="spellStart"/>
      <w:r w:rsidRPr="00501338">
        <w:rPr>
          <w:rFonts w:ascii="Times New Roman" w:hAnsi="Times New Roman" w:cs="Times New Roman"/>
          <w:sz w:val="24"/>
        </w:rPr>
        <w:t>mRS</w:t>
      </w:r>
      <w:proofErr w:type="spellEnd"/>
      <w:r w:rsidRPr="00501338">
        <w:rPr>
          <w:rFonts w:ascii="Times New Roman" w:hAnsi="Times New Roman" w:cs="Times New Roman"/>
          <w:sz w:val="24"/>
        </w:rPr>
        <w:t xml:space="preserve"> scores 2-6.</w:t>
      </w:r>
    </w:p>
    <w:p w14:paraId="5B1C7E2A" w14:textId="77777777" w:rsidR="00A73222" w:rsidRPr="00501338" w:rsidRDefault="00000000">
      <w:pPr>
        <w:spacing w:line="360" w:lineRule="auto"/>
        <w:rPr>
          <w:rFonts w:ascii="Times New Roman" w:hAnsi="Times New Roman" w:cs="Times New Roman"/>
          <w:sz w:val="24"/>
        </w:rPr>
      </w:pPr>
      <w:r w:rsidRPr="00501338">
        <w:rPr>
          <w:rFonts w:ascii="Times New Roman" w:hAnsi="Times New Roman" w:cs="Times New Roman"/>
          <w:sz w:val="24"/>
        </w:rPr>
        <w:t>Model 1: adjusted for age and sex.</w:t>
      </w:r>
    </w:p>
    <w:p w14:paraId="1A8779FA" w14:textId="77777777" w:rsidR="00A73222" w:rsidRPr="00501338" w:rsidRDefault="00000000">
      <w:pPr>
        <w:spacing w:line="360" w:lineRule="auto"/>
        <w:rPr>
          <w:rFonts w:ascii="Times New Roman" w:hAnsi="Times New Roman" w:cs="Times New Roman"/>
          <w:sz w:val="24"/>
        </w:rPr>
      </w:pPr>
      <w:r w:rsidRPr="00501338">
        <w:rPr>
          <w:rFonts w:ascii="Times New Roman" w:hAnsi="Times New Roman" w:cs="Times New Roman"/>
          <w:sz w:val="24"/>
        </w:rPr>
        <w:t>Model 2: adjusted for age, sex, educational level, BMI, hypertension, dyslipidemia, atrial fibrillation, current smoking, time to admission, stroke etiology, anticoagulant agents, antihypertensive agents, and hypoglycemic agents.</w:t>
      </w:r>
    </w:p>
    <w:p w14:paraId="570F94CC" w14:textId="77777777" w:rsidR="00A73222" w:rsidRPr="00501338" w:rsidRDefault="00000000">
      <w:pPr>
        <w:spacing w:line="360" w:lineRule="auto"/>
        <w:rPr>
          <w:rFonts w:ascii="Times New Roman" w:hAnsi="Times New Roman" w:cs="Times New Roman"/>
          <w:sz w:val="24"/>
        </w:rPr>
      </w:pPr>
      <w:r w:rsidRPr="00501338">
        <w:rPr>
          <w:rFonts w:ascii="Times New Roman" w:hAnsi="Times New Roman" w:cs="Times New Roman"/>
          <w:sz w:val="24"/>
        </w:rPr>
        <w:t>Model 3: adjusted for variables in model 2, plus TG and LDL-C.</w:t>
      </w:r>
    </w:p>
    <w:p w14:paraId="11C191EC" w14:textId="77777777" w:rsidR="00A73222" w:rsidRPr="00501338" w:rsidRDefault="00000000">
      <w:pPr>
        <w:spacing w:line="360" w:lineRule="auto"/>
        <w:rPr>
          <w:rFonts w:ascii="Times New Roman" w:hAnsi="Times New Roman" w:cs="Times New Roman"/>
          <w:sz w:val="24"/>
        </w:rPr>
      </w:pPr>
      <w:r w:rsidRPr="00501338">
        <w:rPr>
          <w:rFonts w:ascii="Times New Roman" w:hAnsi="Times New Roman" w:cs="Times New Roman"/>
          <w:sz w:val="24"/>
        </w:rPr>
        <w:t xml:space="preserve">Abbreviations: PHR, platelet/high-density lipoprotein cholesterol ratio; ORs, odds ratio; </w:t>
      </w:r>
      <w:proofErr w:type="spellStart"/>
      <w:r w:rsidRPr="00501338">
        <w:rPr>
          <w:rFonts w:ascii="Times New Roman" w:hAnsi="Times New Roman" w:cs="Times New Roman"/>
          <w:sz w:val="24"/>
        </w:rPr>
        <w:t>mRS</w:t>
      </w:r>
      <w:proofErr w:type="spellEnd"/>
      <w:r w:rsidRPr="00501338">
        <w:rPr>
          <w:rFonts w:ascii="Times New Roman" w:hAnsi="Times New Roman" w:cs="Times New Roman"/>
          <w:sz w:val="24"/>
        </w:rPr>
        <w:t>, modified Rankin Scale; SD, standard deviation.</w:t>
      </w:r>
    </w:p>
    <w:p w14:paraId="573D2915" w14:textId="77777777" w:rsidR="00A73222" w:rsidRPr="00501338" w:rsidRDefault="00A73222">
      <w:pPr>
        <w:spacing w:line="360" w:lineRule="auto"/>
        <w:rPr>
          <w:rFonts w:ascii="Times New Roman" w:hAnsi="Times New Roman" w:cs="Times New Roman"/>
          <w:sz w:val="24"/>
        </w:rPr>
      </w:pPr>
    </w:p>
    <w:p w14:paraId="0E3CF773" w14:textId="77777777" w:rsidR="00A73222" w:rsidRPr="00501338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01338">
        <w:rPr>
          <w:rFonts w:ascii="Times New Roman" w:hAnsi="Times New Roman" w:cs="Times New Roman"/>
          <w:b/>
          <w:bCs/>
          <w:sz w:val="24"/>
        </w:rPr>
        <w:t>Table S3. Associations of PHR with all-cause death, stroke recurrence, and poor functional outcome.</w:t>
      </w:r>
    </w:p>
    <w:tbl>
      <w:tblPr>
        <w:tblW w:w="4993" w:type="pct"/>
        <w:tblLook w:val="04A0" w:firstRow="1" w:lastRow="0" w:firstColumn="1" w:lastColumn="0" w:noHBand="0" w:noVBand="1"/>
      </w:tblPr>
      <w:tblGrid>
        <w:gridCol w:w="268"/>
        <w:gridCol w:w="1837"/>
        <w:gridCol w:w="2644"/>
        <w:gridCol w:w="3209"/>
        <w:gridCol w:w="1990"/>
      </w:tblGrid>
      <w:tr w:rsidR="00A73222" w:rsidRPr="00501338" w14:paraId="481C1A25" w14:textId="77777777">
        <w:trPr>
          <w:trHeight w:val="715"/>
        </w:trPr>
        <w:tc>
          <w:tcPr>
            <w:tcW w:w="105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42161C9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lastRenderedPageBreak/>
              <w:t>Outcome</w:t>
            </w:r>
          </w:p>
        </w:tc>
        <w:tc>
          <w:tcPr>
            <w:tcW w:w="1328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F2FD6E7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PHR</w:t>
            </w:r>
          </w:p>
        </w:tc>
        <w:tc>
          <w:tcPr>
            <w:tcW w:w="161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D98C44E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Adjusted HR/OR (95% CI) - Model 4</w:t>
            </w: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8505F3B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 xml:space="preserve">p </w:t>
            </w:r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value</w:t>
            </w:r>
          </w:p>
        </w:tc>
      </w:tr>
      <w:tr w:rsidR="00A73222" w:rsidRPr="00501338" w14:paraId="4D3F8ED9" w14:textId="77777777">
        <w:trPr>
          <w:trHeight w:val="360"/>
        </w:trPr>
        <w:tc>
          <w:tcPr>
            <w:tcW w:w="238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9D902" w14:textId="77777777" w:rsidR="00A73222" w:rsidRPr="0050133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t 3 months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50F10" w14:textId="77777777" w:rsidR="00A73222" w:rsidRPr="00501338" w:rsidRDefault="00A73222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25B5B" w14:textId="77777777" w:rsidR="00A73222" w:rsidRPr="00501338" w:rsidRDefault="00A73222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73222" w:rsidRPr="00501338" w14:paraId="282D9563" w14:textId="77777777">
        <w:trPr>
          <w:trHeight w:val="360"/>
        </w:trPr>
        <w:tc>
          <w:tcPr>
            <w:tcW w:w="13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5DC08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279307" w14:textId="77777777" w:rsidR="00A73222" w:rsidRPr="00501338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ll-cause death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</w:tcPr>
          <w:p w14:paraId="51126EAD" w14:textId="77777777" w:rsidR="00A73222" w:rsidRPr="00501338" w:rsidRDefault="00A73222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9DD8185" w14:textId="77777777" w:rsidR="00A73222" w:rsidRPr="00501338" w:rsidRDefault="00A73222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73222" w:rsidRPr="00501338" w14:paraId="3FBFF39A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F2175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67F0B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166E8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1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1344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 (ref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ED581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</w:t>
            </w:r>
          </w:p>
        </w:tc>
      </w:tr>
      <w:tr w:rsidR="00A73222" w:rsidRPr="00501338" w14:paraId="27DABAF6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BC5CA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4683D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B400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2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38D2D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298 (0.563-9.37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378AD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246</w:t>
            </w:r>
          </w:p>
        </w:tc>
      </w:tr>
      <w:tr w:rsidR="00A73222" w:rsidRPr="00501338" w14:paraId="52A15055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DFEAF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46539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7770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3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9048A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990 (1.380-18.04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165F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14</w:t>
            </w:r>
          </w:p>
        </w:tc>
      </w:tr>
      <w:tr w:rsidR="00A73222" w:rsidRPr="00501338" w14:paraId="0C7CD5FC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74C4C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740C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B177B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 1 SD increase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FF263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8 (1.004-1.01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D0E65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 0.001</w:t>
            </w:r>
          </w:p>
        </w:tc>
      </w:tr>
      <w:tr w:rsidR="00A73222" w:rsidRPr="00501338" w14:paraId="48E3625E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30A4A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B3C4C" w14:textId="77777777" w:rsidR="00A73222" w:rsidRPr="0050133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troke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EE486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E0550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73222" w:rsidRPr="00501338" w14:paraId="2EA464D2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C969E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F1EA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21AE0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1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3D8D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 (ref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94A4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</w:t>
            </w:r>
          </w:p>
        </w:tc>
      </w:tr>
      <w:tr w:rsidR="00A73222" w:rsidRPr="00501338" w14:paraId="14E160EE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18BA2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C5D26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E4E1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2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0C718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97 (0.247-6.81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4E2CB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758</w:t>
            </w:r>
          </w:p>
        </w:tc>
      </w:tr>
      <w:tr w:rsidR="00A73222" w:rsidRPr="00501338" w14:paraId="29B738A0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0A8E3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EE15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63D0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3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43416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.575 (1.992-36.90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2A25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4</w:t>
            </w:r>
          </w:p>
        </w:tc>
      </w:tr>
      <w:tr w:rsidR="00A73222" w:rsidRPr="00501338" w14:paraId="4AB1E4C1" w14:textId="77777777">
        <w:trPr>
          <w:trHeight w:val="58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8C3F2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CA190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F78BA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 1 SD increase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73ABE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5 (1.001-1.00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CAB77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15</w:t>
            </w:r>
          </w:p>
        </w:tc>
      </w:tr>
      <w:tr w:rsidR="00A73222" w:rsidRPr="00501338" w14:paraId="0BEAB1E1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694C3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A3B0" w14:textId="77777777" w:rsidR="00A73222" w:rsidRPr="0050133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RS</w:t>
            </w:r>
            <w:proofErr w:type="spellEnd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score 3-6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1F12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D441C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73222" w:rsidRPr="00501338" w14:paraId="7A811EB8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9E818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148D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CCAEC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1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1724A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 (ref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6F03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</w:t>
            </w:r>
          </w:p>
        </w:tc>
      </w:tr>
      <w:tr w:rsidR="00A73222" w:rsidRPr="00501338" w14:paraId="3F1B912A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0ECD1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E1A22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11492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2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E8EF6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597 (0.961-2.65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64AD9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71</w:t>
            </w:r>
          </w:p>
        </w:tc>
      </w:tr>
      <w:tr w:rsidR="00A73222" w:rsidRPr="00501338" w14:paraId="2C2C2ABF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8565F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A71F1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A202B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3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ADF87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034 (1.210-3.41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F4AAD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7</w:t>
            </w:r>
          </w:p>
        </w:tc>
      </w:tr>
      <w:tr w:rsidR="00A73222" w:rsidRPr="00501338" w14:paraId="40F03C2C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43545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A13D1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DBB2F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 1 SD increase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3EA1F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5 (1.002-1.00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E7177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 0.001</w:t>
            </w:r>
          </w:p>
        </w:tc>
      </w:tr>
      <w:tr w:rsidR="00A73222" w:rsidRPr="00501338" w14:paraId="1AFB99F3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7CEDE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EB907" w14:textId="77777777" w:rsidR="00A73222" w:rsidRPr="0050133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RS</w:t>
            </w:r>
            <w:proofErr w:type="spellEnd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score 2-6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EF938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D9427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73222" w:rsidRPr="00501338" w14:paraId="7FAD898C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C964F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48927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94A0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1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10B00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 (ref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38154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</w:t>
            </w:r>
          </w:p>
        </w:tc>
      </w:tr>
      <w:tr w:rsidR="00A73222" w:rsidRPr="00501338" w14:paraId="032B0D3B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1D295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74E57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5C3E7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2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B824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407 (0.917-2.16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93DC3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18</w:t>
            </w:r>
          </w:p>
        </w:tc>
      </w:tr>
      <w:tr w:rsidR="00A73222" w:rsidRPr="00501338" w14:paraId="70A6EB6F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32336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A0530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0B6E9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3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5998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091 (1.340-3.26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A05AD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1</w:t>
            </w:r>
          </w:p>
        </w:tc>
      </w:tr>
      <w:tr w:rsidR="00A73222" w:rsidRPr="00501338" w14:paraId="785554E0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00696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47152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C255B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 1 SD increase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2DB51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5 (1.003-1.00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F26A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 0.001</w:t>
            </w:r>
          </w:p>
        </w:tc>
      </w:tr>
      <w:tr w:rsidR="00A73222" w:rsidRPr="00501338" w14:paraId="17071365" w14:textId="77777777">
        <w:trPr>
          <w:trHeight w:val="360"/>
        </w:trPr>
        <w:tc>
          <w:tcPr>
            <w:tcW w:w="238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38421" w14:textId="77777777" w:rsidR="00A73222" w:rsidRPr="0050133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t 6 months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F4DBD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66120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73222" w:rsidRPr="00501338" w14:paraId="3EC5A4F4" w14:textId="77777777">
        <w:trPr>
          <w:trHeight w:val="360"/>
        </w:trPr>
        <w:tc>
          <w:tcPr>
            <w:tcW w:w="13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E8D87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327FD" w14:textId="77777777" w:rsidR="00A73222" w:rsidRPr="0050133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ll-cause death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AEBE0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A6BA3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73222" w:rsidRPr="00501338" w14:paraId="7634FBFE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82C7B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5DE5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F191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1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E2501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 (ref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DE570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</w:t>
            </w:r>
          </w:p>
        </w:tc>
      </w:tr>
      <w:tr w:rsidR="00A73222" w:rsidRPr="00501338" w14:paraId="18753338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F6ECE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F7B8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B8305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2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C7A70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653 (0.953-7.39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C6C3C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62</w:t>
            </w:r>
          </w:p>
        </w:tc>
      </w:tr>
      <w:tr w:rsidR="00A73222" w:rsidRPr="00501338" w14:paraId="1C33ABC8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EE82D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0E084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6D3EE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3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C572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596 (1.721-12.27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2B3A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2</w:t>
            </w:r>
          </w:p>
        </w:tc>
      </w:tr>
      <w:tr w:rsidR="00A73222" w:rsidRPr="00501338" w14:paraId="2BC5712B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3C3C5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331EE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225BC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 1 SD increase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C8CB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7 (1.004-1.00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31C6D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 0.001</w:t>
            </w:r>
          </w:p>
        </w:tc>
      </w:tr>
      <w:tr w:rsidR="00A73222" w:rsidRPr="00501338" w14:paraId="0521E67B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097A6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93BE" w14:textId="77777777" w:rsidR="00A73222" w:rsidRPr="0050133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troke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EA92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9C2A0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73222" w:rsidRPr="00501338" w14:paraId="63E976EA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EC13D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13D4D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BE0F4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1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4C294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 (ref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EC23B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</w:t>
            </w:r>
          </w:p>
        </w:tc>
      </w:tr>
      <w:tr w:rsidR="00A73222" w:rsidRPr="00501338" w14:paraId="12BDFA80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3E6DA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C7E8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4EC28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2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79FF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714 (0.286-1.78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72143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47</w:t>
            </w:r>
          </w:p>
        </w:tc>
      </w:tr>
      <w:tr w:rsidR="00A73222" w:rsidRPr="00501338" w14:paraId="3A439CD6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7A0D6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BDAA4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D61FD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3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ED552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049 (0.957-4.38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6114A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65</w:t>
            </w:r>
          </w:p>
        </w:tc>
      </w:tr>
      <w:tr w:rsidR="00A73222" w:rsidRPr="00501338" w14:paraId="7832F349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B26AD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5E6AF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A8F73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 1 SD increase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38FD0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3 (1.000-1.00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01416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41</w:t>
            </w:r>
          </w:p>
        </w:tc>
      </w:tr>
      <w:tr w:rsidR="00A73222" w:rsidRPr="00501338" w14:paraId="5BDB9DA4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674D7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24DE" w14:textId="77777777" w:rsidR="00A73222" w:rsidRPr="0050133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RS</w:t>
            </w:r>
            <w:proofErr w:type="spellEnd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score 3-6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CBA7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843F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73222" w:rsidRPr="00501338" w14:paraId="20489588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DFF66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8E50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92271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1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E9D6D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 (ref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11A5B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</w:t>
            </w:r>
          </w:p>
        </w:tc>
      </w:tr>
      <w:tr w:rsidR="00A73222" w:rsidRPr="00501338" w14:paraId="7F9D251B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985CB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4410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263ED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2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1D2C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810 (1.070-3.06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EDAC0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27</w:t>
            </w:r>
          </w:p>
        </w:tc>
      </w:tr>
      <w:tr w:rsidR="00A73222" w:rsidRPr="00501338" w14:paraId="2753FD84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669FE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C6128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A7A46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3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115D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385 (1.400-4.06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745FF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1</w:t>
            </w:r>
          </w:p>
        </w:tc>
      </w:tr>
      <w:tr w:rsidR="00A73222" w:rsidRPr="00501338" w14:paraId="347F18FB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DC5A3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8AB59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A3932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 1 SD increase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9FF31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5 (1.003-1.00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E3BD5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 0.001</w:t>
            </w:r>
          </w:p>
        </w:tc>
      </w:tr>
      <w:tr w:rsidR="00A73222" w:rsidRPr="00501338" w14:paraId="15CE795A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BDC89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414DF" w14:textId="77777777" w:rsidR="00A73222" w:rsidRPr="0050133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RS</w:t>
            </w:r>
            <w:proofErr w:type="spellEnd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score 2-6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6756F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3F6E2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73222" w:rsidRPr="00501338" w14:paraId="7EEF4E69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8A05B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DF748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DE72A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1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CF9D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 (ref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34D76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</w:t>
            </w:r>
          </w:p>
        </w:tc>
      </w:tr>
      <w:tr w:rsidR="00A73222" w:rsidRPr="00501338" w14:paraId="4C426C64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587FF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0821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D550B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2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85B42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424 (0.921-2.20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4F2CB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12</w:t>
            </w:r>
          </w:p>
        </w:tc>
      </w:tr>
      <w:tr w:rsidR="00A73222" w:rsidRPr="00501338" w14:paraId="2BC60CFD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3ECA3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3C834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33812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3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921A5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839 (1.169-2.89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A3478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8</w:t>
            </w:r>
          </w:p>
        </w:tc>
      </w:tr>
      <w:tr w:rsidR="00A73222" w:rsidRPr="00501338" w14:paraId="195CAE22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F6ECB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09F9C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ACC7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 1 SD increase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C1B13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4 (1.002-1.00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2FD1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 0.001</w:t>
            </w:r>
          </w:p>
        </w:tc>
      </w:tr>
      <w:tr w:rsidR="00A73222" w:rsidRPr="00501338" w14:paraId="06030B3B" w14:textId="77777777">
        <w:trPr>
          <w:trHeight w:val="360"/>
        </w:trPr>
        <w:tc>
          <w:tcPr>
            <w:tcW w:w="238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947D7" w14:textId="77777777" w:rsidR="00A73222" w:rsidRPr="0050133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t 1 year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78258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72334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73222" w:rsidRPr="00501338" w14:paraId="0F54B1FF" w14:textId="77777777">
        <w:trPr>
          <w:trHeight w:val="360"/>
        </w:trPr>
        <w:tc>
          <w:tcPr>
            <w:tcW w:w="13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9D578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7479" w14:textId="77777777" w:rsidR="00A73222" w:rsidRPr="0050133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ll-cause death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A5B8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9CE8A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73222" w:rsidRPr="00501338" w14:paraId="142F1559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70E59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480D9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77B7A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1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97851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 (ref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F7D35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</w:t>
            </w:r>
          </w:p>
        </w:tc>
      </w:tr>
      <w:tr w:rsidR="00A73222" w:rsidRPr="00501338" w14:paraId="0696A9AE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0BB43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D9D8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A1670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2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DCA9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592 (1.191-5.63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B6FC2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16</w:t>
            </w:r>
          </w:p>
        </w:tc>
      </w:tr>
      <w:tr w:rsidR="00A73222" w:rsidRPr="00501338" w14:paraId="512D2D52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0C0F2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85EA9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105EC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3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58ED5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870 (1.304-6.31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2AB93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9</w:t>
            </w:r>
          </w:p>
        </w:tc>
      </w:tr>
      <w:tr w:rsidR="00A73222" w:rsidRPr="00501338" w14:paraId="12B3EAE3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D9369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5B8E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BE0F8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 1 SD increase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1827C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5 (1.003-1.00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CF72E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 0.001</w:t>
            </w:r>
          </w:p>
        </w:tc>
      </w:tr>
      <w:tr w:rsidR="00A73222" w:rsidRPr="00501338" w14:paraId="0C9DB268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8286F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B6F5" w14:textId="77777777" w:rsidR="00A73222" w:rsidRPr="0050133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troke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7D637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A5A20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73222" w:rsidRPr="00501338" w14:paraId="5EDA31AA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65B66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F5B83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20024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1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84FE0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 (ref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21BAF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</w:t>
            </w:r>
          </w:p>
        </w:tc>
      </w:tr>
      <w:tr w:rsidR="00A73222" w:rsidRPr="00501338" w14:paraId="6922BF7E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3286F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D6F2A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8C1E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2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91E22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83 (0.716-2.30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4BA1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403</w:t>
            </w:r>
          </w:p>
        </w:tc>
      </w:tr>
      <w:tr w:rsidR="00A73222" w:rsidRPr="00501338" w14:paraId="7FD34F72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B4FCC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C3999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C72A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3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03386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701 (0.967-2.99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35DE4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065 </w:t>
            </w:r>
          </w:p>
        </w:tc>
      </w:tr>
      <w:tr w:rsidR="00A73222" w:rsidRPr="00501338" w14:paraId="6641EB9E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8C529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EA684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57C41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 1 SD increase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D952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3 (1.000-1.00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3D822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24</w:t>
            </w:r>
          </w:p>
        </w:tc>
      </w:tr>
      <w:tr w:rsidR="00A73222" w:rsidRPr="00501338" w14:paraId="71B89CB5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7FB8E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2993" w14:textId="77777777" w:rsidR="00A73222" w:rsidRPr="0050133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RS</w:t>
            </w:r>
            <w:proofErr w:type="spellEnd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score 3-6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4B00C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92F6E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73222" w:rsidRPr="00501338" w14:paraId="2F33FDA7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E7143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EB58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FF15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1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6AA1B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 (ref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6B8F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</w:t>
            </w:r>
          </w:p>
        </w:tc>
      </w:tr>
      <w:tr w:rsidR="00A73222" w:rsidRPr="00501338" w14:paraId="6D739713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051F1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F56C8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8E68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2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C82DD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565 (0.906-2.70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0102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08</w:t>
            </w:r>
          </w:p>
        </w:tc>
      </w:tr>
      <w:tr w:rsidR="00A73222" w:rsidRPr="00501338" w14:paraId="0BDCDB3A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1ECE3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69AB4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FE9ED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3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B5BFC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583 (1.492-4.47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5F03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 0.001</w:t>
            </w:r>
          </w:p>
        </w:tc>
      </w:tr>
      <w:tr w:rsidR="00A73222" w:rsidRPr="00501338" w14:paraId="112339A4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22385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F588E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80F62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 1 SD increase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14F2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6 (1.004-1.00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B0BD0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 0.001</w:t>
            </w:r>
          </w:p>
        </w:tc>
      </w:tr>
      <w:tr w:rsidR="00A73222" w:rsidRPr="00501338" w14:paraId="79BFF9AC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9FA7E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D00B0" w14:textId="77777777" w:rsidR="00A73222" w:rsidRPr="0050133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RS</w:t>
            </w:r>
            <w:proofErr w:type="spellEnd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score 2-6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CFD36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B16A0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73222" w:rsidRPr="00501338" w14:paraId="79D0360B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4EDAC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541DF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5709E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1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0075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 (ref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6564F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</w:t>
            </w:r>
          </w:p>
        </w:tc>
      </w:tr>
      <w:tr w:rsidR="00A73222" w:rsidRPr="00501338" w14:paraId="7512AD0D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821FC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E1D66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14AB4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2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CCE4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11 (0.845-2.03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3C23A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227</w:t>
            </w:r>
          </w:p>
        </w:tc>
      </w:tr>
      <w:tr w:rsidR="00A73222" w:rsidRPr="00501338" w14:paraId="07DE945B" w14:textId="77777777">
        <w:trPr>
          <w:trHeight w:val="360"/>
        </w:trPr>
        <w:tc>
          <w:tcPr>
            <w:tcW w:w="13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8B57C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2ECB6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5A5D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ile 3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F9C3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830 (1.164-2.87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B2ADF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9</w:t>
            </w:r>
          </w:p>
        </w:tc>
      </w:tr>
      <w:tr w:rsidR="00A73222" w:rsidRPr="00501338" w14:paraId="0B530C78" w14:textId="77777777">
        <w:trPr>
          <w:trHeight w:val="375"/>
        </w:trPr>
        <w:tc>
          <w:tcPr>
            <w:tcW w:w="13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318EF9B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D87CA2C" w14:textId="77777777" w:rsidR="00A73222" w:rsidRPr="00501338" w:rsidRDefault="00A7322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36A35C6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 1 SD increase</w:t>
            </w:r>
          </w:p>
        </w:tc>
        <w:tc>
          <w:tcPr>
            <w:tcW w:w="161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B8B0ACE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4 (1.002-1.006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9CDE387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 0.001</w:t>
            </w:r>
          </w:p>
        </w:tc>
      </w:tr>
    </w:tbl>
    <w:p w14:paraId="448889CE" w14:textId="77777777" w:rsidR="00A73222" w:rsidRPr="00501338" w:rsidRDefault="00000000">
      <w:pPr>
        <w:spacing w:line="360" w:lineRule="auto"/>
        <w:rPr>
          <w:rFonts w:ascii="Times New Roman" w:hAnsi="Times New Roman" w:cs="Times New Roman"/>
          <w:sz w:val="24"/>
        </w:rPr>
      </w:pPr>
      <w:r w:rsidRPr="00501338">
        <w:rPr>
          <w:rFonts w:ascii="Times New Roman" w:hAnsi="Times New Roman" w:cs="Times New Roman"/>
          <w:sz w:val="24"/>
        </w:rPr>
        <w:t xml:space="preserve">Note: HRs with 95% CIs were used for all-cause death and stroke recurrence; ORs with 95% CIs were used for </w:t>
      </w:r>
      <w:proofErr w:type="spellStart"/>
      <w:r w:rsidRPr="00501338">
        <w:rPr>
          <w:rFonts w:ascii="Times New Roman" w:hAnsi="Times New Roman" w:cs="Times New Roman"/>
          <w:sz w:val="24"/>
        </w:rPr>
        <w:t>mRS</w:t>
      </w:r>
      <w:proofErr w:type="spellEnd"/>
      <w:r w:rsidRPr="00501338">
        <w:rPr>
          <w:rFonts w:ascii="Times New Roman" w:hAnsi="Times New Roman" w:cs="Times New Roman"/>
          <w:sz w:val="24"/>
        </w:rPr>
        <w:t xml:space="preserve"> scores 3-6.</w:t>
      </w:r>
    </w:p>
    <w:p w14:paraId="48A31F30" w14:textId="77777777" w:rsidR="00A73222" w:rsidRPr="00501338" w:rsidRDefault="00000000">
      <w:pPr>
        <w:spacing w:line="360" w:lineRule="auto"/>
        <w:rPr>
          <w:rFonts w:ascii="Times New Roman" w:hAnsi="Times New Roman" w:cs="Times New Roman"/>
          <w:sz w:val="24"/>
        </w:rPr>
      </w:pPr>
      <w:r w:rsidRPr="00501338">
        <w:rPr>
          <w:rFonts w:ascii="Times New Roman" w:hAnsi="Times New Roman" w:cs="Times New Roman"/>
          <w:sz w:val="24"/>
        </w:rPr>
        <w:t>Model 3: adjusted for age, sex, educational level, BMI, hypertension, dyslipidemia, atrial fibrillation, current smoking, time to admission, stroke etiology, anticoagulant agents, antihypertensive agents, hypoglycemic agents, TG, and LDL-C.</w:t>
      </w:r>
    </w:p>
    <w:p w14:paraId="34F040B7" w14:textId="77777777" w:rsidR="00A73222" w:rsidRPr="00501338" w:rsidRDefault="00000000">
      <w:pPr>
        <w:spacing w:line="360" w:lineRule="auto"/>
        <w:rPr>
          <w:rFonts w:ascii="Times New Roman" w:hAnsi="Times New Roman" w:cs="Times New Roman"/>
          <w:sz w:val="24"/>
        </w:rPr>
      </w:pPr>
      <w:r w:rsidRPr="00501338">
        <w:rPr>
          <w:rFonts w:ascii="Times New Roman" w:hAnsi="Times New Roman" w:cs="Times New Roman"/>
          <w:sz w:val="24"/>
        </w:rPr>
        <w:t>Model 4: adjusted for variables in model 3, plus key stroke-related predictors (</w:t>
      </w:r>
      <w:r w:rsidRPr="00501338">
        <w:rPr>
          <w:rFonts w:ascii="Times New Roman" w:eastAsia="SimSun" w:hAnsi="Times New Roman" w:cs="Times New Roman"/>
          <w:i/>
          <w:iCs/>
          <w:sz w:val="24"/>
        </w:rPr>
        <w:t>p</w:t>
      </w:r>
      <w:r w:rsidRPr="00501338">
        <w:rPr>
          <w:rFonts w:ascii="Times New Roman" w:eastAsia="SimSun" w:hAnsi="Times New Roman" w:cs="Times New Roman"/>
          <w:sz w:val="24"/>
        </w:rPr>
        <w:t xml:space="preserve"> &gt; 0.100</w:t>
      </w:r>
      <w:r w:rsidRPr="00501338">
        <w:rPr>
          <w:rFonts w:ascii="Times New Roman" w:hAnsi="Times New Roman" w:cs="Times New Roman"/>
          <w:sz w:val="24"/>
        </w:rPr>
        <w:t>), including NIHSS score at admission, rt-PA thrombolysis, and mechanical thrombectomy. In this extended model (Model 4), the direction and significance of the associations between PHR and clinical outcomes remained unchanged compared with Model 3.</w:t>
      </w:r>
    </w:p>
    <w:p w14:paraId="7FEF82DF" w14:textId="77777777" w:rsidR="00A73222" w:rsidRPr="00501338" w:rsidRDefault="00000000">
      <w:pPr>
        <w:spacing w:line="360" w:lineRule="auto"/>
        <w:rPr>
          <w:rFonts w:ascii="Times New Roman" w:hAnsi="Times New Roman" w:cs="Times New Roman"/>
          <w:sz w:val="24"/>
        </w:rPr>
      </w:pPr>
      <w:r w:rsidRPr="00501338">
        <w:rPr>
          <w:rFonts w:ascii="Times New Roman" w:hAnsi="Times New Roman" w:cs="Times New Roman"/>
          <w:sz w:val="24"/>
        </w:rPr>
        <w:lastRenderedPageBreak/>
        <w:t xml:space="preserve">Abbreviations: PHR, platelet/high-density lipoprotein cholesterol ratio; HR, hazard ratio; </w:t>
      </w:r>
      <w:proofErr w:type="gramStart"/>
      <w:r w:rsidRPr="00501338">
        <w:rPr>
          <w:rFonts w:ascii="Times New Roman" w:hAnsi="Times New Roman" w:cs="Times New Roman"/>
          <w:sz w:val="24"/>
        </w:rPr>
        <w:t>OR,</w:t>
      </w:r>
      <w:proofErr w:type="gramEnd"/>
      <w:r w:rsidRPr="00501338">
        <w:rPr>
          <w:rFonts w:ascii="Times New Roman" w:hAnsi="Times New Roman" w:cs="Times New Roman"/>
          <w:sz w:val="24"/>
        </w:rPr>
        <w:t xml:space="preserve"> odds ratio; </w:t>
      </w:r>
      <w:proofErr w:type="spellStart"/>
      <w:r w:rsidRPr="00501338">
        <w:rPr>
          <w:rFonts w:ascii="Times New Roman" w:hAnsi="Times New Roman" w:cs="Times New Roman"/>
          <w:sz w:val="24"/>
        </w:rPr>
        <w:t>mRS</w:t>
      </w:r>
      <w:proofErr w:type="spellEnd"/>
      <w:r w:rsidRPr="00501338">
        <w:rPr>
          <w:rFonts w:ascii="Times New Roman" w:hAnsi="Times New Roman" w:cs="Times New Roman"/>
          <w:sz w:val="24"/>
        </w:rPr>
        <w:t>, modified Rankin Scale; SD, standard deviation.</w:t>
      </w:r>
    </w:p>
    <w:p w14:paraId="08F2242C" w14:textId="77777777" w:rsidR="00A73222" w:rsidRPr="00501338" w:rsidRDefault="00A73222">
      <w:pPr>
        <w:spacing w:line="360" w:lineRule="auto"/>
        <w:rPr>
          <w:rFonts w:ascii="Times New Roman" w:hAnsi="Times New Roman" w:cs="Times New Roman"/>
          <w:sz w:val="24"/>
        </w:rPr>
      </w:pPr>
    </w:p>
    <w:p w14:paraId="6D6C3C23" w14:textId="77777777" w:rsidR="00A73222" w:rsidRPr="00501338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01338">
        <w:rPr>
          <w:rFonts w:ascii="Times New Roman" w:hAnsi="Times New Roman" w:cs="Times New Roman"/>
          <w:b/>
          <w:bCs/>
          <w:sz w:val="24"/>
        </w:rPr>
        <w:t>Table S4. Calibration performance of models for predicting clinical outcomes.</w:t>
      </w:r>
    </w:p>
    <w:tbl>
      <w:tblPr>
        <w:tblW w:w="4997" w:type="pct"/>
        <w:tblLayout w:type="fixed"/>
        <w:tblLook w:val="04A0" w:firstRow="1" w:lastRow="0" w:firstColumn="1" w:lastColumn="0" w:noHBand="0" w:noVBand="1"/>
      </w:tblPr>
      <w:tblGrid>
        <w:gridCol w:w="2127"/>
        <w:gridCol w:w="2553"/>
        <w:gridCol w:w="2674"/>
        <w:gridCol w:w="2602"/>
      </w:tblGrid>
      <w:tr w:rsidR="00A73222" w:rsidRPr="00501338" w14:paraId="224A9D5F" w14:textId="77777777">
        <w:trPr>
          <w:trHeight w:val="320"/>
        </w:trPr>
        <w:tc>
          <w:tcPr>
            <w:tcW w:w="106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367FD48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Model</w:t>
            </w:r>
          </w:p>
        </w:tc>
        <w:tc>
          <w:tcPr>
            <w:tcW w:w="12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187813F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Hosmer-</w:t>
            </w:r>
            <w:proofErr w:type="spellStart"/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Lemeshow</w:t>
            </w:r>
            <w:proofErr w:type="spellEnd"/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 xml:space="preserve"> χ²</w:t>
            </w:r>
          </w:p>
        </w:tc>
        <w:tc>
          <w:tcPr>
            <w:tcW w:w="13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3274883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Hosmer-</w:t>
            </w:r>
            <w:proofErr w:type="spellStart"/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Lemeshow</w:t>
            </w:r>
            <w:proofErr w:type="spellEnd"/>
            <w:r w:rsidRPr="00501338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 xml:space="preserve"> p</w:t>
            </w:r>
          </w:p>
        </w:tc>
        <w:tc>
          <w:tcPr>
            <w:tcW w:w="13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EB831F7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Calibration</w:t>
            </w:r>
          </w:p>
        </w:tc>
      </w:tr>
      <w:tr w:rsidR="00A73222" w:rsidRPr="00501338" w14:paraId="494D81AA" w14:textId="77777777">
        <w:trPr>
          <w:trHeight w:val="3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EE4D3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t 3 months</w:t>
            </w:r>
          </w:p>
        </w:tc>
      </w:tr>
      <w:tr w:rsidR="00A73222" w:rsidRPr="00501338" w14:paraId="72930898" w14:textId="77777777">
        <w:trPr>
          <w:trHeight w:val="3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294C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eath</w:t>
            </w:r>
          </w:p>
        </w:tc>
      </w:tr>
      <w:tr w:rsidR="00A73222" w:rsidRPr="00501338" w14:paraId="1D17E6AB" w14:textId="77777777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4D68D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ic model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6299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.98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6EACE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5384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80792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ood</w:t>
            </w:r>
          </w:p>
        </w:tc>
      </w:tr>
      <w:tr w:rsidR="00A73222" w:rsidRPr="00501338" w14:paraId="12528FF6" w14:textId="77777777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6FCF7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ic model + PHR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63C2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61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57DD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562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B6A84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ood</w:t>
            </w:r>
          </w:p>
        </w:tc>
      </w:tr>
      <w:tr w:rsidR="00A73222" w:rsidRPr="00501338" w14:paraId="3C09A4BB" w14:textId="77777777">
        <w:trPr>
          <w:trHeight w:val="3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99E43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troke recurrence</w:t>
            </w:r>
          </w:p>
        </w:tc>
      </w:tr>
      <w:tr w:rsidR="00A73222" w:rsidRPr="00501338" w14:paraId="1C95CAB2" w14:textId="77777777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F41B9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ic model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13094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.81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B12C3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557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41D1F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ood</w:t>
            </w:r>
          </w:p>
        </w:tc>
      </w:tr>
      <w:tr w:rsidR="00A73222" w:rsidRPr="00501338" w14:paraId="47FFF440" w14:textId="77777777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D436D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ic model + PHR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1F6E1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.43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4FA61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4909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4C5F0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ood</w:t>
            </w:r>
          </w:p>
        </w:tc>
      </w:tr>
      <w:tr w:rsidR="00A73222" w:rsidRPr="00501338" w14:paraId="0DCBF737" w14:textId="77777777">
        <w:trPr>
          <w:trHeight w:val="3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B7836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RS</w:t>
            </w:r>
            <w:proofErr w:type="spellEnd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score 3-6</w:t>
            </w:r>
          </w:p>
        </w:tc>
      </w:tr>
      <w:tr w:rsidR="00A73222" w:rsidRPr="00501338" w14:paraId="63F948EC" w14:textId="77777777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A994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ic model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4788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.02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96577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4316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AA4E8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ood</w:t>
            </w:r>
          </w:p>
        </w:tc>
      </w:tr>
      <w:tr w:rsidR="00A73222" w:rsidRPr="00501338" w14:paraId="7C7F7E27" w14:textId="77777777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07432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ic model + PHR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9947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.41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11A8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3949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49D05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ood</w:t>
            </w:r>
          </w:p>
        </w:tc>
      </w:tr>
      <w:tr w:rsidR="00A73222" w:rsidRPr="00501338" w14:paraId="59E00B45" w14:textId="77777777">
        <w:trPr>
          <w:trHeight w:val="3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CEF89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RS</w:t>
            </w:r>
            <w:proofErr w:type="spellEnd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score 2-6</w:t>
            </w:r>
          </w:p>
        </w:tc>
      </w:tr>
      <w:tr w:rsidR="00A73222" w:rsidRPr="00501338" w14:paraId="17417837" w14:textId="77777777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E2967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ic model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045B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58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15A8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694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BE256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ood</w:t>
            </w:r>
          </w:p>
        </w:tc>
      </w:tr>
      <w:tr w:rsidR="00A73222" w:rsidRPr="00501338" w14:paraId="609D93AA" w14:textId="77777777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29AB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ic model + PHR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0D6E9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.18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65A04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6271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1EBA3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ood</w:t>
            </w:r>
          </w:p>
        </w:tc>
      </w:tr>
      <w:tr w:rsidR="00A73222" w:rsidRPr="00501338" w14:paraId="1D8B7CCE" w14:textId="77777777">
        <w:trPr>
          <w:trHeight w:val="3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1C977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t 6 months</w:t>
            </w:r>
          </w:p>
        </w:tc>
      </w:tr>
      <w:tr w:rsidR="00A73222" w:rsidRPr="00501338" w14:paraId="61148CD0" w14:textId="77777777">
        <w:trPr>
          <w:trHeight w:val="3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E5461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eath</w:t>
            </w:r>
          </w:p>
        </w:tc>
      </w:tr>
      <w:tr w:rsidR="00A73222" w:rsidRPr="00501338" w14:paraId="719B8DBD" w14:textId="77777777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4E7AF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ic model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DD36F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.19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8DECB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912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CDEAE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ood</w:t>
            </w:r>
          </w:p>
        </w:tc>
      </w:tr>
      <w:tr w:rsidR="00A73222" w:rsidRPr="00501338" w14:paraId="7EB84396" w14:textId="77777777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28F6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ic model + PHR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FBB3B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.36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9DBC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6069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A32E0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ood</w:t>
            </w:r>
          </w:p>
        </w:tc>
      </w:tr>
      <w:tr w:rsidR="00A73222" w:rsidRPr="00501338" w14:paraId="484FFE65" w14:textId="77777777">
        <w:trPr>
          <w:trHeight w:val="3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9ABA9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troke recurrence</w:t>
            </w:r>
          </w:p>
        </w:tc>
      </w:tr>
      <w:tr w:rsidR="00A73222" w:rsidRPr="00501338" w14:paraId="7E434692" w14:textId="77777777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4032A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ic model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FE7F7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.9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11FAC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3511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E5C1C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ood</w:t>
            </w:r>
          </w:p>
        </w:tc>
      </w:tr>
      <w:tr w:rsidR="00A73222" w:rsidRPr="00501338" w14:paraId="02694DE0" w14:textId="77777777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46F8E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ic model + PHR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F4AC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.34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4000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4999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2A250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ood</w:t>
            </w:r>
          </w:p>
        </w:tc>
      </w:tr>
      <w:tr w:rsidR="00A73222" w:rsidRPr="00501338" w14:paraId="05D60DBA" w14:textId="77777777">
        <w:trPr>
          <w:trHeight w:val="3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C418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RS</w:t>
            </w:r>
            <w:proofErr w:type="spellEnd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score 3-6</w:t>
            </w:r>
          </w:p>
        </w:tc>
      </w:tr>
      <w:tr w:rsidR="00A73222" w:rsidRPr="00501338" w14:paraId="655873EC" w14:textId="77777777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8E2A2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ic model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E7D5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.31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2F0AE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4042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9D73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ood</w:t>
            </w:r>
          </w:p>
        </w:tc>
      </w:tr>
      <w:tr w:rsidR="00A73222" w:rsidRPr="00501338" w14:paraId="529A87E3" w14:textId="77777777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C484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ic model + PHR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4301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46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7AD86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708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FA1B4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ood</w:t>
            </w:r>
          </w:p>
        </w:tc>
      </w:tr>
      <w:tr w:rsidR="00A73222" w:rsidRPr="00501338" w14:paraId="7FFDD9F0" w14:textId="77777777">
        <w:trPr>
          <w:trHeight w:val="3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020CF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RS</w:t>
            </w:r>
            <w:proofErr w:type="spellEnd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score 2-6</w:t>
            </w:r>
          </w:p>
        </w:tc>
      </w:tr>
      <w:tr w:rsidR="00A73222" w:rsidRPr="00501338" w14:paraId="5186A782" w14:textId="77777777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E72E8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ic model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4CF3A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06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0ED42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7517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772B0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ood</w:t>
            </w:r>
          </w:p>
        </w:tc>
      </w:tr>
      <w:tr w:rsidR="00A73222" w:rsidRPr="00501338" w14:paraId="262D793E" w14:textId="77777777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3E5B7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ic model + PHR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CA697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.72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53EE4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5668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4DCC8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ood</w:t>
            </w:r>
          </w:p>
        </w:tc>
      </w:tr>
      <w:tr w:rsidR="00A73222" w:rsidRPr="00501338" w14:paraId="4BBC0EE4" w14:textId="77777777">
        <w:trPr>
          <w:trHeight w:val="3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C893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t 1 year</w:t>
            </w:r>
          </w:p>
        </w:tc>
      </w:tr>
      <w:tr w:rsidR="00A73222" w:rsidRPr="00501338" w14:paraId="20A2C014" w14:textId="77777777">
        <w:trPr>
          <w:trHeight w:val="3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6B039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eath</w:t>
            </w:r>
          </w:p>
        </w:tc>
      </w:tr>
      <w:tr w:rsidR="00A73222" w:rsidRPr="00501338" w14:paraId="37A585D8" w14:textId="77777777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44FAA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ic model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6B082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24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9E733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349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C4F02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ood</w:t>
            </w:r>
          </w:p>
        </w:tc>
      </w:tr>
      <w:tr w:rsidR="00A73222" w:rsidRPr="00501338" w14:paraId="22EC0726" w14:textId="77777777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EE2B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ic model + PHR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5DE3B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5</w:t>
            </w:r>
            <w:r w:rsidRPr="00501338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E2B25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619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91612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ood</w:t>
            </w:r>
          </w:p>
        </w:tc>
      </w:tr>
      <w:tr w:rsidR="00A73222" w:rsidRPr="00501338" w14:paraId="55CF6439" w14:textId="77777777">
        <w:trPr>
          <w:trHeight w:val="3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FF772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troke recurrence</w:t>
            </w:r>
          </w:p>
        </w:tc>
      </w:tr>
      <w:tr w:rsidR="00A73222" w:rsidRPr="00501338" w14:paraId="339B1A27" w14:textId="77777777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BE416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ic model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82E5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.8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E0DDD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2131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47E6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ood</w:t>
            </w:r>
          </w:p>
        </w:tc>
      </w:tr>
      <w:tr w:rsidR="00A73222" w:rsidRPr="00501338" w14:paraId="4A6AC635" w14:textId="77777777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A30C1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ic model + PHR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DD5E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.37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43C21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6054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7D27D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ood</w:t>
            </w:r>
          </w:p>
        </w:tc>
      </w:tr>
      <w:tr w:rsidR="00A73222" w:rsidRPr="00501338" w14:paraId="1733B6F0" w14:textId="77777777">
        <w:trPr>
          <w:trHeight w:val="3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A8BC8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RS</w:t>
            </w:r>
            <w:proofErr w:type="spellEnd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score 3-6</w:t>
            </w:r>
          </w:p>
        </w:tc>
      </w:tr>
      <w:tr w:rsidR="00A73222" w:rsidRPr="00501338" w14:paraId="39612F7D" w14:textId="77777777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76F3C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ic model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CA0F8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.38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4CB6A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349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CB1EA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ood</w:t>
            </w:r>
          </w:p>
        </w:tc>
      </w:tr>
      <w:tr w:rsidR="00A73222" w:rsidRPr="00501338" w14:paraId="50C0B07D" w14:textId="77777777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D6C13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ic model + PHR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1897B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98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780EE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6496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A70F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ood</w:t>
            </w:r>
          </w:p>
        </w:tc>
      </w:tr>
      <w:tr w:rsidR="00A73222" w:rsidRPr="00501338" w14:paraId="17899033" w14:textId="77777777">
        <w:trPr>
          <w:trHeight w:val="3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E0737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mRS</w:t>
            </w:r>
            <w:proofErr w:type="spellEnd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score 2-6</w:t>
            </w:r>
          </w:p>
        </w:tc>
      </w:tr>
      <w:tr w:rsidR="00A73222" w:rsidRPr="00501338" w14:paraId="79380D39" w14:textId="77777777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126D5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ic model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4CCB6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4.8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F0EA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632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A0FDA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ood</w:t>
            </w:r>
          </w:p>
        </w:tc>
      </w:tr>
      <w:tr w:rsidR="00A73222" w:rsidRPr="00501338" w14:paraId="0B203931" w14:textId="77777777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0E8FD83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ic model + PHR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41B9FE5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.03</w:t>
            </w:r>
          </w:p>
        </w:tc>
        <w:tc>
          <w:tcPr>
            <w:tcW w:w="134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6B03DC9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34</w:t>
            </w:r>
          </w:p>
        </w:tc>
        <w:tc>
          <w:tcPr>
            <w:tcW w:w="1304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B703B48" w14:textId="77777777" w:rsidR="00A73222" w:rsidRPr="0050133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ood</w:t>
            </w:r>
          </w:p>
        </w:tc>
      </w:tr>
    </w:tbl>
    <w:p w14:paraId="6C4476A7" w14:textId="77777777" w:rsidR="00A73222" w:rsidRPr="00501338" w:rsidRDefault="00000000">
      <w:pPr>
        <w:spacing w:line="360" w:lineRule="auto"/>
        <w:rPr>
          <w:rFonts w:ascii="Times New Roman" w:hAnsi="Times New Roman" w:cs="Times New Roman"/>
          <w:sz w:val="24"/>
        </w:rPr>
      </w:pPr>
      <w:r w:rsidRPr="00501338">
        <w:rPr>
          <w:rFonts w:ascii="Times New Roman" w:hAnsi="Times New Roman" w:cs="Times New Roman"/>
          <w:sz w:val="24"/>
        </w:rPr>
        <w:t>Basic model included adjusted for age, sex, educational level, BMI, hypertension, dyslipidemia, atrial fibrillation, current smoking, time to admission, stroke etiology, anticoagulant agents, antihypertensive agents, hypoglycemic agents, TG, and LDL-C.</w:t>
      </w:r>
    </w:p>
    <w:p w14:paraId="6F309C06" w14:textId="77777777" w:rsidR="00A73222" w:rsidRPr="00501338" w:rsidRDefault="00000000">
      <w:pPr>
        <w:spacing w:line="360" w:lineRule="auto"/>
        <w:rPr>
          <w:rFonts w:ascii="Times New Roman" w:hAnsi="Times New Roman" w:cs="Times New Roman"/>
          <w:sz w:val="24"/>
        </w:rPr>
      </w:pPr>
      <w:r w:rsidRPr="00501338">
        <w:rPr>
          <w:rFonts w:ascii="Times New Roman" w:hAnsi="Times New Roman" w:cs="Times New Roman"/>
          <w:sz w:val="24"/>
        </w:rPr>
        <w:t xml:space="preserve">Abbreviations: PHR, platelet/high-density lipoprotein cholesterol ratio; </w:t>
      </w:r>
      <w:proofErr w:type="spellStart"/>
      <w:r w:rsidRPr="00501338">
        <w:rPr>
          <w:rFonts w:ascii="Times New Roman" w:hAnsi="Times New Roman" w:cs="Times New Roman"/>
          <w:sz w:val="24"/>
        </w:rPr>
        <w:t>mRS</w:t>
      </w:r>
      <w:proofErr w:type="spellEnd"/>
      <w:r w:rsidRPr="00501338">
        <w:rPr>
          <w:rFonts w:ascii="Times New Roman" w:hAnsi="Times New Roman" w:cs="Times New Roman"/>
          <w:sz w:val="24"/>
        </w:rPr>
        <w:t>, modified Rankin Scale.</w:t>
      </w:r>
    </w:p>
    <w:p w14:paraId="334E0F29" w14:textId="77777777" w:rsidR="00A73222" w:rsidRPr="00501338" w:rsidRDefault="00A73222">
      <w:pPr>
        <w:spacing w:line="360" w:lineRule="auto"/>
        <w:rPr>
          <w:rFonts w:ascii="Times New Roman" w:hAnsi="Times New Roman" w:cs="Times New Roman"/>
          <w:sz w:val="24"/>
        </w:rPr>
      </w:pPr>
    </w:p>
    <w:p w14:paraId="32FB5AF1" w14:textId="77777777" w:rsidR="00A73222" w:rsidRPr="00501338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01338">
        <w:rPr>
          <w:rFonts w:ascii="Times New Roman" w:hAnsi="Times New Roman" w:cs="Times New Roman"/>
          <w:b/>
          <w:bCs/>
          <w:sz w:val="24"/>
        </w:rPr>
        <w:t xml:space="preserve">Table S5. Performance of models with PHR to predict poor functional outcome defined as </w:t>
      </w:r>
      <w:proofErr w:type="spellStart"/>
      <w:r w:rsidRPr="00501338">
        <w:rPr>
          <w:rFonts w:ascii="Times New Roman" w:hAnsi="Times New Roman" w:cs="Times New Roman"/>
          <w:b/>
          <w:bCs/>
          <w:sz w:val="24"/>
        </w:rPr>
        <w:t>mRS</w:t>
      </w:r>
      <w:proofErr w:type="spellEnd"/>
      <w:r w:rsidRPr="00501338">
        <w:rPr>
          <w:rFonts w:ascii="Times New Roman" w:hAnsi="Times New Roman" w:cs="Times New Roman"/>
          <w:b/>
          <w:bCs/>
          <w:sz w:val="24"/>
        </w:rPr>
        <w:t xml:space="preserve"> of 2-6.</w:t>
      </w:r>
    </w:p>
    <w:tbl>
      <w:tblPr>
        <w:tblW w:w="0" w:type="auto"/>
        <w:tblInd w:w="98" w:type="dxa"/>
        <w:tblLayout w:type="fixed"/>
        <w:tblLook w:val="04A0" w:firstRow="1" w:lastRow="0" w:firstColumn="1" w:lastColumn="0" w:noHBand="0" w:noVBand="1"/>
      </w:tblPr>
      <w:tblGrid>
        <w:gridCol w:w="1538"/>
        <w:gridCol w:w="1726"/>
        <w:gridCol w:w="1189"/>
        <w:gridCol w:w="1741"/>
        <w:gridCol w:w="1144"/>
        <w:gridCol w:w="1500"/>
        <w:gridCol w:w="1026"/>
      </w:tblGrid>
      <w:tr w:rsidR="00A73222" w:rsidRPr="00501338" w14:paraId="0F416657" w14:textId="77777777">
        <w:trPr>
          <w:trHeight w:val="350"/>
        </w:trPr>
        <w:tc>
          <w:tcPr>
            <w:tcW w:w="1538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1DE497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Model</w:t>
            </w:r>
          </w:p>
        </w:tc>
        <w:tc>
          <w:tcPr>
            <w:tcW w:w="2915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6AE81A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C-statistic</w:t>
            </w:r>
          </w:p>
        </w:tc>
        <w:tc>
          <w:tcPr>
            <w:tcW w:w="2885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94328A3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IDI</w:t>
            </w:r>
          </w:p>
        </w:tc>
        <w:tc>
          <w:tcPr>
            <w:tcW w:w="2526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314B008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Continuous NRI</w:t>
            </w:r>
          </w:p>
        </w:tc>
      </w:tr>
      <w:tr w:rsidR="00A73222" w:rsidRPr="00501338" w14:paraId="1FA96973" w14:textId="77777777">
        <w:trPr>
          <w:trHeight w:val="715"/>
        </w:trPr>
        <w:tc>
          <w:tcPr>
            <w:tcW w:w="1538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218EB3B" w14:textId="77777777" w:rsidR="00A73222" w:rsidRPr="00501338" w:rsidRDefault="00A7322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  <w:tc>
          <w:tcPr>
            <w:tcW w:w="172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0BA9409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Estimate (95% CI)</w:t>
            </w:r>
          </w:p>
        </w:tc>
        <w:tc>
          <w:tcPr>
            <w:tcW w:w="118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FD15ADE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 xml:space="preserve">p </w:t>
            </w:r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value</w:t>
            </w:r>
          </w:p>
        </w:tc>
        <w:tc>
          <w:tcPr>
            <w:tcW w:w="174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3B7B282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Estimate (95% CI)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3471809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 xml:space="preserve">p </w:t>
            </w:r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value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929D938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Estimate (95% CI)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810258B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>p</w:t>
            </w:r>
            <w:r w:rsidRPr="0050133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 xml:space="preserve"> value</w:t>
            </w:r>
          </w:p>
        </w:tc>
      </w:tr>
      <w:tr w:rsidR="00A73222" w:rsidRPr="00501338" w14:paraId="60285B43" w14:textId="77777777">
        <w:trPr>
          <w:trHeight w:val="630"/>
        </w:trPr>
        <w:tc>
          <w:tcPr>
            <w:tcW w:w="9864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E9C659E" w14:textId="77777777" w:rsidR="00A73222" w:rsidRPr="00501338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RS</w:t>
            </w:r>
            <w:proofErr w:type="spellEnd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score 2-6 </w:t>
            </w:r>
            <w:proofErr w:type="gramStart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t</w:t>
            </w:r>
            <w:proofErr w:type="gramEnd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3 months</w:t>
            </w:r>
          </w:p>
        </w:tc>
      </w:tr>
      <w:tr w:rsidR="00A73222" w:rsidRPr="00501338" w14:paraId="75090729" w14:textId="77777777">
        <w:trPr>
          <w:trHeight w:val="72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E7E98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ic model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D75CA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637 (0.597-0.67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B146B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4436A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9AAF0" w14:textId="77777777" w:rsidR="00A73222" w:rsidRPr="00501338" w:rsidRDefault="00A7322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2750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94A4" w14:textId="77777777" w:rsidR="00A73222" w:rsidRPr="00501338" w:rsidRDefault="00A7322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</w:tr>
      <w:tr w:rsidR="00A73222" w:rsidRPr="00501338" w14:paraId="62CCCB98" w14:textId="77777777">
        <w:trPr>
          <w:trHeight w:val="72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EB2A3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Basic </w:t>
            </w:r>
            <w:proofErr w:type="spellStart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odel+PHR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37D0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663 (0.624-0.70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33B4A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3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22CA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19 (0.008-0.029</w:t>
            </w:r>
            <w:r w:rsidRPr="00501338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1548F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 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B5A0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256 (0.113-0.399</w:t>
            </w:r>
            <w:r w:rsidRPr="00501338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37410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 0.001</w:t>
            </w:r>
          </w:p>
        </w:tc>
      </w:tr>
      <w:tr w:rsidR="00A73222" w:rsidRPr="00501338" w14:paraId="72F403E8" w14:textId="77777777">
        <w:trPr>
          <w:trHeight w:val="630"/>
        </w:trPr>
        <w:tc>
          <w:tcPr>
            <w:tcW w:w="986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5E69" w14:textId="77777777" w:rsidR="00A73222" w:rsidRPr="00501338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RS</w:t>
            </w:r>
            <w:proofErr w:type="spellEnd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score 2-6 </w:t>
            </w:r>
            <w:proofErr w:type="gramStart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t</w:t>
            </w:r>
            <w:proofErr w:type="gramEnd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6 months</w:t>
            </w:r>
          </w:p>
        </w:tc>
      </w:tr>
      <w:tr w:rsidR="00A73222" w:rsidRPr="00501338" w14:paraId="586B9B2D" w14:textId="77777777">
        <w:trPr>
          <w:trHeight w:val="72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8135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ic model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E7C4B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637 (0.596-0.67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960B7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C14B9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5936" w14:textId="77777777" w:rsidR="00A73222" w:rsidRPr="00501338" w:rsidRDefault="00A7322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9EE5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71B2A" w14:textId="77777777" w:rsidR="00A73222" w:rsidRPr="00501338" w:rsidRDefault="00A7322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</w:tr>
      <w:tr w:rsidR="00A73222" w:rsidRPr="00501338" w14:paraId="147AF857" w14:textId="77777777">
        <w:trPr>
          <w:trHeight w:val="72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9B122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Basic </w:t>
            </w:r>
            <w:proofErr w:type="spellStart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odel+PHR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6635E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660 (0.620-0.7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A4444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4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6854C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15 (0.005-0.025</w:t>
            </w:r>
            <w:r w:rsidRPr="00501338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7897D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C1706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290 (0.143-0.437</w:t>
            </w:r>
            <w:r w:rsidRPr="00501338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8E82E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 0.001</w:t>
            </w:r>
          </w:p>
        </w:tc>
      </w:tr>
      <w:tr w:rsidR="00A73222" w:rsidRPr="00501338" w14:paraId="779FA53D" w14:textId="77777777">
        <w:trPr>
          <w:trHeight w:val="630"/>
        </w:trPr>
        <w:tc>
          <w:tcPr>
            <w:tcW w:w="986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A064" w14:textId="77777777" w:rsidR="00A73222" w:rsidRPr="00501338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RS</w:t>
            </w:r>
            <w:proofErr w:type="spellEnd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score 2-6 </w:t>
            </w:r>
            <w:proofErr w:type="gramStart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t</w:t>
            </w:r>
            <w:proofErr w:type="gramEnd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1 year</w:t>
            </w:r>
          </w:p>
        </w:tc>
      </w:tr>
      <w:tr w:rsidR="00A73222" w:rsidRPr="00501338" w14:paraId="7F08562C" w14:textId="77777777">
        <w:trPr>
          <w:trHeight w:val="72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19DF2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ic model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EB1CE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635 (0.592-0.67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A21C9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9E51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A0978" w14:textId="77777777" w:rsidR="00A73222" w:rsidRPr="00501338" w:rsidRDefault="00A7322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1C3AD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F3FD" w14:textId="77777777" w:rsidR="00A73222" w:rsidRPr="00501338" w:rsidRDefault="00A7322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</w:tr>
      <w:tr w:rsidR="00A73222" w:rsidRPr="00501338" w14:paraId="41C50F45" w14:textId="77777777">
        <w:trPr>
          <w:trHeight w:val="735"/>
        </w:trPr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0ED0EAC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 xml:space="preserve">Basic </w:t>
            </w:r>
            <w:proofErr w:type="spellStart"/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odel+PHR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E8BDB2B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655 (0.614-0.697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D629D4D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7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ED3F1A5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14 (0.005-0.024</w:t>
            </w:r>
            <w:r w:rsidRPr="00501338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67583A6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76505B4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286 (0.136-0.436</w:t>
            </w:r>
            <w:r w:rsidRPr="00501338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463E139" w14:textId="77777777" w:rsidR="00A73222" w:rsidRPr="00501338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50133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 0.001</w:t>
            </w:r>
          </w:p>
        </w:tc>
      </w:tr>
    </w:tbl>
    <w:p w14:paraId="7A281436" w14:textId="77777777" w:rsidR="00A73222" w:rsidRPr="00501338" w:rsidRDefault="00000000">
      <w:pPr>
        <w:spacing w:line="360" w:lineRule="auto"/>
        <w:rPr>
          <w:rFonts w:ascii="Times New Roman" w:hAnsi="Times New Roman" w:cs="Times New Roman"/>
          <w:sz w:val="24"/>
        </w:rPr>
      </w:pPr>
      <w:r w:rsidRPr="00501338">
        <w:rPr>
          <w:rFonts w:ascii="Times New Roman" w:hAnsi="Times New Roman" w:cs="Times New Roman"/>
          <w:sz w:val="24"/>
        </w:rPr>
        <w:t>Basic model included adjusted for age, sex, educational level, BMI, hypertension, dyslipidemia, atrial fibrillation, current smoking, time to admission, stroke etiology, anticoagulant agents, antihypertensive agents, hypoglycemic agents, TG, and LDL-C.</w:t>
      </w:r>
    </w:p>
    <w:p w14:paraId="7DE0F53E" w14:textId="77777777" w:rsidR="00A73222" w:rsidRDefault="00000000">
      <w:pPr>
        <w:spacing w:line="360" w:lineRule="auto"/>
        <w:rPr>
          <w:rFonts w:ascii="Times New Roman" w:hAnsi="Times New Roman" w:cs="Times New Roman"/>
          <w:sz w:val="24"/>
        </w:rPr>
      </w:pPr>
      <w:r w:rsidRPr="00501338">
        <w:rPr>
          <w:rFonts w:ascii="Times New Roman" w:hAnsi="Times New Roman" w:cs="Times New Roman"/>
          <w:sz w:val="24"/>
        </w:rPr>
        <w:t xml:space="preserve">Abbreviations: PHR, platelet/high-density lipoprotein cholesterol ratio; </w:t>
      </w:r>
      <w:proofErr w:type="spellStart"/>
      <w:r w:rsidRPr="00501338">
        <w:rPr>
          <w:rFonts w:ascii="Times New Roman" w:hAnsi="Times New Roman" w:cs="Times New Roman"/>
          <w:sz w:val="24"/>
        </w:rPr>
        <w:t>mRS</w:t>
      </w:r>
      <w:proofErr w:type="spellEnd"/>
      <w:r w:rsidRPr="00501338">
        <w:rPr>
          <w:rFonts w:ascii="Times New Roman" w:hAnsi="Times New Roman" w:cs="Times New Roman"/>
          <w:sz w:val="24"/>
        </w:rPr>
        <w:t>, modified Rankin Scale; CI, confidence interval; C-statistic, concordance statistic; IDI, integrated discrimination improvement; NRI, net reclassification index.</w:t>
      </w:r>
    </w:p>
    <w:sectPr w:rsidR="00A73222" w:rsidSect="0050133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E7974"/>
    <w:rsid w:val="00501338"/>
    <w:rsid w:val="00537E1F"/>
    <w:rsid w:val="00935A91"/>
    <w:rsid w:val="00A73222"/>
    <w:rsid w:val="00EB5C81"/>
    <w:rsid w:val="00EE7974"/>
    <w:rsid w:val="05D16732"/>
    <w:rsid w:val="06500436"/>
    <w:rsid w:val="0FDB708C"/>
    <w:rsid w:val="196D0485"/>
    <w:rsid w:val="1C804FF7"/>
    <w:rsid w:val="20550F5A"/>
    <w:rsid w:val="20FD5F9C"/>
    <w:rsid w:val="21480B0E"/>
    <w:rsid w:val="28967438"/>
    <w:rsid w:val="2E3757BE"/>
    <w:rsid w:val="2FB262DD"/>
    <w:rsid w:val="32CA36EF"/>
    <w:rsid w:val="344B4299"/>
    <w:rsid w:val="3584738C"/>
    <w:rsid w:val="3B8C6D32"/>
    <w:rsid w:val="3D8C1DE2"/>
    <w:rsid w:val="477B7401"/>
    <w:rsid w:val="49A825F5"/>
    <w:rsid w:val="4C2E7E62"/>
    <w:rsid w:val="4CED0FE0"/>
    <w:rsid w:val="55CC4B48"/>
    <w:rsid w:val="56471E71"/>
    <w:rsid w:val="61916BEE"/>
    <w:rsid w:val="6429268E"/>
    <w:rsid w:val="6DD5157D"/>
    <w:rsid w:val="6ED93F89"/>
    <w:rsid w:val="76FF50A6"/>
    <w:rsid w:val="79FF2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61C20F"/>
  <w15:docId w15:val="{DDF8228E-E721-412E-A59F-DEBB06AE5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qFormat/>
    <w:rPr>
      <w:rFonts w:ascii="Times New Roman" w:hAnsi="Times New Roman" w:cs="Times New Roman"/>
      <w:sz w:val="24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b/>
      <w:bCs/>
      <w:i/>
      <w:iCs/>
      <w:color w:val="000000"/>
      <w:sz w:val="28"/>
      <w:szCs w:val="28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b/>
      <w:bCs/>
      <w:color w:val="000000"/>
      <w:sz w:val="28"/>
      <w:szCs w:val="28"/>
      <w:u w:val="none"/>
    </w:r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color w:val="000000"/>
      <w:sz w:val="28"/>
      <w:szCs w:val="28"/>
      <w:u w:val="none"/>
      <w:vertAlign w:val="superscript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28"/>
      <w:szCs w:val="28"/>
      <w:u w:val="none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color w:val="000000"/>
      <w:sz w:val="28"/>
      <w:szCs w:val="28"/>
      <w:u w:val="none"/>
      <w:vertAlign w:val="superscript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8"/>
      <w:szCs w:val="28"/>
      <w:u w:val="none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28"/>
      <w:szCs w:val="28"/>
      <w:u w:val="none"/>
    </w:rPr>
  </w:style>
  <w:style w:type="character" w:styleId="LineNumber">
    <w:name w:val="line number"/>
    <w:basedOn w:val="DefaultParagraphFont"/>
    <w:rsid w:val="005013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686</Words>
  <Characters>9616</Characters>
  <Application>Microsoft Office Word</Application>
  <DocSecurity>0</DocSecurity>
  <Lines>80</Lines>
  <Paragraphs>22</Paragraphs>
  <ScaleCrop>false</ScaleCrop>
  <Company/>
  <LinksUpToDate>false</LinksUpToDate>
  <CharactersWithSpaces>1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7755</dc:creator>
  <cp:lastModifiedBy>John Magri</cp:lastModifiedBy>
  <cp:revision>4</cp:revision>
  <dcterms:created xsi:type="dcterms:W3CDTF">2026-02-27T08:07:00Z</dcterms:created>
  <dcterms:modified xsi:type="dcterms:W3CDTF">2026-06-24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NTZmYWI3MzZiNDI1M2Q0MWM4OTQ3YTE3OWI2OTQwN2QiLCJ1c2VySWQiOiIyNTYzMDY4MDYifQ==</vt:lpwstr>
  </property>
  <property fmtid="{D5CDD505-2E9C-101B-9397-08002B2CF9AE}" pid="4" name="ICV">
    <vt:lpwstr>51A055925129425DA81E41B6A1A781F7_12</vt:lpwstr>
  </property>
</Properties>
</file>